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E24" w:rsidRDefault="00066E24" w:rsidP="007F2C87">
      <w:pPr>
        <w:pStyle w:val="Heading1"/>
        <w:jc w:val="center"/>
        <w:rPr>
          <w:rStyle w:val="Heading1Char"/>
          <w:rFonts w:ascii="Calibri" w:eastAsia="Calibri" w:hAnsi="Calibri" w:cs="Arial"/>
          <w:b/>
          <w:szCs w:val="24"/>
          <w:lang w:val="en-US"/>
        </w:rPr>
      </w:pPr>
      <w:r>
        <w:rPr>
          <w:rStyle w:val="Heading1Char"/>
          <w:rFonts w:ascii="Calibri" w:eastAsia="Calibri" w:hAnsi="Calibri" w:cs="Arial"/>
          <w:b/>
          <w:szCs w:val="24"/>
          <w:lang w:val="en-US"/>
        </w:rPr>
        <w:t>The minimal important difference in physical activity in patients with COPD</w:t>
      </w:r>
    </w:p>
    <w:p w:rsidR="009E3C04" w:rsidRDefault="00C92C5E" w:rsidP="00EA35F1">
      <w:pPr>
        <w:spacing w:line="360" w:lineRule="auto"/>
        <w:rPr>
          <w:b/>
          <w:sz w:val="28"/>
          <w:lang w:val="en-US"/>
        </w:rPr>
      </w:pPr>
      <w:r w:rsidRPr="00C92C5E">
        <w:rPr>
          <w:b/>
          <w:sz w:val="28"/>
          <w:lang w:val="en-US"/>
        </w:rPr>
        <w:t>Online s</w:t>
      </w:r>
      <w:r w:rsidR="003D45C3" w:rsidRPr="00C92C5E">
        <w:rPr>
          <w:b/>
          <w:sz w:val="28"/>
          <w:lang w:val="en-US"/>
        </w:rPr>
        <w:t>upplement</w:t>
      </w:r>
    </w:p>
    <w:p w:rsidR="001E2161" w:rsidRPr="00D20B2E" w:rsidRDefault="00F4324A" w:rsidP="00D20B2E">
      <w:pPr>
        <w:spacing w:line="360" w:lineRule="auto"/>
        <w:rPr>
          <w:rFonts w:asciiTheme="majorHAnsi" w:eastAsiaTheme="majorEastAsia" w:hAnsiTheme="majorHAnsi" w:cstheme="majorBidi"/>
          <w:bCs/>
          <w:i/>
          <w:sz w:val="28"/>
          <w:szCs w:val="28"/>
          <w:lang w:val="en-US"/>
        </w:rPr>
      </w:pPr>
      <w:r w:rsidRPr="00D41AC2">
        <w:rPr>
          <w:rStyle w:val="Heading1Char"/>
          <w:lang w:val="en-US"/>
        </w:rPr>
        <w:t>Patient characteristics</w:t>
      </w:r>
      <w:r w:rsidR="00D20B2E">
        <w:rPr>
          <w:i/>
          <w:sz w:val="28"/>
          <w:szCs w:val="28"/>
          <w:lang w:val="en-US"/>
        </w:rPr>
        <w:br/>
      </w:r>
      <w:r w:rsidR="00121697">
        <w:rPr>
          <w:lang w:val="en-US"/>
        </w:rPr>
        <w:t>A total of 37</w:t>
      </w:r>
      <w:r w:rsidR="009B1F97">
        <w:rPr>
          <w:lang w:val="en-US"/>
        </w:rPr>
        <w:t xml:space="preserve"> and 89 patients with COPD </w:t>
      </w:r>
      <w:r w:rsidR="00121697">
        <w:rPr>
          <w:lang w:val="en-US"/>
        </w:rPr>
        <w:t>formed respectively the test-retest a</w:t>
      </w:r>
      <w:r w:rsidR="00E97E06">
        <w:rPr>
          <w:lang w:val="en-US"/>
        </w:rPr>
        <w:t>nd rehabilitation sample of the</w:t>
      </w:r>
      <w:r w:rsidR="00121697">
        <w:rPr>
          <w:lang w:val="en-US"/>
        </w:rPr>
        <w:t xml:space="preserve"> </w:t>
      </w:r>
      <w:r w:rsidR="009B1F97">
        <w:rPr>
          <w:lang w:val="en-US"/>
        </w:rPr>
        <w:t xml:space="preserve">present </w:t>
      </w:r>
      <w:r w:rsidR="00121697">
        <w:rPr>
          <w:lang w:val="en-US"/>
        </w:rPr>
        <w:t>trial. Fifteen p</w:t>
      </w:r>
      <w:r w:rsidR="00121697" w:rsidRPr="006F2817">
        <w:rPr>
          <w:lang w:val="en-US"/>
        </w:rPr>
        <w:t>atients in the rehabilitation and 7</w:t>
      </w:r>
      <w:r w:rsidR="00121697" w:rsidRPr="00590BC8">
        <w:rPr>
          <w:lang w:val="en-US"/>
        </w:rPr>
        <w:t xml:space="preserve"> patients in the test-retest sample were excluded because of an insufficient number of valid PA days</w:t>
      </w:r>
      <w:r w:rsidR="00121697">
        <w:rPr>
          <w:lang w:val="en-US"/>
        </w:rPr>
        <w:t>.</w:t>
      </w:r>
      <w:r>
        <w:rPr>
          <w:lang w:val="en-US"/>
        </w:rPr>
        <w:t xml:space="preserve"> There was no difference between included and excluded patients, in both</w:t>
      </w:r>
      <w:r w:rsidR="009B1F97">
        <w:rPr>
          <w:lang w:val="en-US"/>
        </w:rPr>
        <w:t xml:space="preserve"> cohorts</w:t>
      </w:r>
      <w:r w:rsidR="00434898">
        <w:rPr>
          <w:lang w:val="en-US"/>
        </w:rPr>
        <w:t xml:space="preserve"> (T</w:t>
      </w:r>
      <w:r w:rsidRPr="00AC7CDC">
        <w:rPr>
          <w:lang w:val="en-US"/>
        </w:rPr>
        <w:t>able S1).</w:t>
      </w:r>
    </w:p>
    <w:tbl>
      <w:tblPr>
        <w:tblStyle w:val="TableGrid"/>
        <w:tblW w:w="9855" w:type="dxa"/>
        <w:tblLook w:val="04A0" w:firstRow="1" w:lastRow="0" w:firstColumn="1" w:lastColumn="0" w:noHBand="0" w:noVBand="1"/>
      </w:tblPr>
      <w:tblGrid>
        <w:gridCol w:w="1281"/>
        <w:gridCol w:w="1549"/>
        <w:gridCol w:w="1560"/>
        <w:gridCol w:w="886"/>
        <w:gridCol w:w="1665"/>
        <w:gridCol w:w="1701"/>
        <w:gridCol w:w="1213"/>
      </w:tblGrid>
      <w:tr w:rsidR="001E2161" w:rsidRPr="009F7347" w:rsidTr="001E2161">
        <w:trPr>
          <w:trHeight w:val="283"/>
        </w:trPr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3995" w:type="dxa"/>
            <w:gridSpan w:val="3"/>
          </w:tcPr>
          <w:p w:rsidR="001E2161" w:rsidRPr="007E1A2C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sz w:val="16"/>
                <w:szCs w:val="16"/>
                <w:lang w:val="en-US"/>
              </w:rPr>
            </w:pPr>
            <w:r w:rsidRPr="007E1A2C">
              <w:rPr>
                <w:sz w:val="16"/>
                <w:szCs w:val="16"/>
                <w:lang w:val="en-US"/>
              </w:rPr>
              <w:t>Test-retest sample</w:t>
            </w:r>
          </w:p>
        </w:tc>
        <w:tc>
          <w:tcPr>
            <w:tcW w:w="4579" w:type="dxa"/>
            <w:gridSpan w:val="3"/>
          </w:tcPr>
          <w:p w:rsidR="001E2161" w:rsidRPr="007E1A2C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sz w:val="16"/>
                <w:szCs w:val="16"/>
                <w:lang w:val="en-US"/>
              </w:rPr>
            </w:pPr>
            <w:r w:rsidRPr="007E1A2C">
              <w:rPr>
                <w:sz w:val="16"/>
                <w:szCs w:val="16"/>
                <w:lang w:val="en-US"/>
              </w:rPr>
              <w:t>Rehabilitation sample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549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Included</w:t>
            </w:r>
            <w:r w:rsidRPr="00F4324A">
              <w:rPr>
                <w:b w:val="0"/>
                <w:sz w:val="16"/>
                <w:szCs w:val="16"/>
                <w:lang w:val="en-US"/>
              </w:rPr>
              <w:br/>
              <w:t>(n=30)</w:t>
            </w:r>
          </w:p>
        </w:tc>
        <w:tc>
          <w:tcPr>
            <w:tcW w:w="1560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Excluded</w:t>
            </w:r>
            <w:r w:rsidRPr="00F4324A">
              <w:rPr>
                <w:b w:val="0"/>
                <w:sz w:val="16"/>
                <w:szCs w:val="16"/>
                <w:lang w:val="en-US"/>
              </w:rPr>
              <w:br/>
              <w:t>(n=7 )</w:t>
            </w:r>
          </w:p>
        </w:tc>
        <w:tc>
          <w:tcPr>
            <w:tcW w:w="886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p-value</w:t>
            </w:r>
            <w:r w:rsidRPr="00F4324A">
              <w:rPr>
                <w:b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 xml:space="preserve">Included </w:t>
            </w:r>
            <w:r w:rsidRPr="00F4324A">
              <w:rPr>
                <w:b w:val="0"/>
                <w:sz w:val="16"/>
                <w:szCs w:val="16"/>
                <w:lang w:val="en-US"/>
              </w:rPr>
              <w:br/>
              <w:t>(n=74)</w:t>
            </w:r>
          </w:p>
        </w:tc>
        <w:tc>
          <w:tcPr>
            <w:tcW w:w="1701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 xml:space="preserve">Excluded </w:t>
            </w:r>
            <w:r w:rsidRPr="00F4324A">
              <w:rPr>
                <w:b w:val="0"/>
                <w:sz w:val="16"/>
                <w:szCs w:val="16"/>
                <w:lang w:val="en-US"/>
              </w:rPr>
              <w:br/>
              <w:t>(n=15)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p-value</w:t>
            </w:r>
            <w:r w:rsidRPr="00F4324A">
              <w:rPr>
                <w:b w:val="0"/>
                <w:sz w:val="16"/>
                <w:szCs w:val="16"/>
                <w:vertAlign w:val="superscript"/>
              </w:rPr>
              <w:t>$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49" w:type="dxa"/>
            <w:shd w:val="clear" w:color="auto" w:fill="FFFFFF" w:themeFill="background1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67±7</w:t>
            </w:r>
          </w:p>
        </w:tc>
        <w:tc>
          <w:tcPr>
            <w:tcW w:w="1560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68±8</w:t>
            </w:r>
          </w:p>
        </w:tc>
        <w:tc>
          <w:tcPr>
            <w:tcW w:w="886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66 ± 7</w:t>
            </w:r>
          </w:p>
        </w:tc>
        <w:tc>
          <w:tcPr>
            <w:tcW w:w="1701" w:type="dxa"/>
          </w:tcPr>
          <w:p w:rsidR="001E2161" w:rsidRPr="00A04FBE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A04FBE">
              <w:rPr>
                <w:b w:val="0"/>
                <w:sz w:val="16"/>
                <w:szCs w:val="16"/>
                <w:lang w:val="en-US"/>
              </w:rPr>
              <w:t>67 ± 7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48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BMI (kg.m</w:t>
            </w:r>
            <w:r w:rsidRPr="00F4324A">
              <w:rPr>
                <w:b w:val="0"/>
                <w:sz w:val="16"/>
                <w:szCs w:val="16"/>
                <w:vertAlign w:val="superscript"/>
                <w:lang w:val="en-US"/>
              </w:rPr>
              <w:t>-2</w:t>
            </w:r>
            <w:r w:rsidRPr="00F4324A">
              <w:rPr>
                <w:b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27±6</w:t>
            </w:r>
          </w:p>
        </w:tc>
        <w:tc>
          <w:tcPr>
            <w:tcW w:w="1560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25±5</w:t>
            </w:r>
          </w:p>
        </w:tc>
        <w:tc>
          <w:tcPr>
            <w:tcW w:w="886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 xml:space="preserve">26 ± 6 </w:t>
            </w:r>
          </w:p>
        </w:tc>
        <w:tc>
          <w:tcPr>
            <w:tcW w:w="1701" w:type="dxa"/>
          </w:tcPr>
          <w:p w:rsidR="001E2161" w:rsidRPr="00A04FBE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</w:rPr>
            </w:pPr>
            <w:r w:rsidRPr="00A04FBE">
              <w:rPr>
                <w:b w:val="0"/>
                <w:sz w:val="16"/>
                <w:szCs w:val="16"/>
                <w:lang w:val="en-US"/>
              </w:rPr>
              <w:t>26 ± 6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64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Gender (M/F)*</w:t>
            </w:r>
          </w:p>
        </w:tc>
        <w:tc>
          <w:tcPr>
            <w:tcW w:w="1549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23 (77%)/ (23%)</w:t>
            </w:r>
          </w:p>
        </w:tc>
        <w:tc>
          <w:tcPr>
            <w:tcW w:w="1560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 xml:space="preserve">6 (86%) / 1 (14%) </w:t>
            </w:r>
          </w:p>
        </w:tc>
        <w:tc>
          <w:tcPr>
            <w:tcW w:w="886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55 (75%) / 18 (25%)</w:t>
            </w:r>
          </w:p>
        </w:tc>
        <w:tc>
          <w:tcPr>
            <w:tcW w:w="1701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12 (75%) / 4 (25%)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98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6MWD (m)</w:t>
            </w:r>
          </w:p>
        </w:tc>
        <w:tc>
          <w:tcPr>
            <w:tcW w:w="1549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57 ± 113</w:t>
            </w:r>
          </w:p>
        </w:tc>
        <w:tc>
          <w:tcPr>
            <w:tcW w:w="1560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25 ± 148</w:t>
            </w:r>
          </w:p>
        </w:tc>
        <w:tc>
          <w:tcPr>
            <w:tcW w:w="886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09 ± 120</w:t>
            </w:r>
          </w:p>
        </w:tc>
        <w:tc>
          <w:tcPr>
            <w:tcW w:w="1701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51 ± 71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07</w:t>
            </w:r>
          </w:p>
        </w:tc>
      </w:tr>
      <w:tr w:rsidR="001E2161" w:rsidRPr="009F7347" w:rsidTr="001E2161">
        <w:tc>
          <w:tcPr>
            <w:tcW w:w="1281" w:type="dxa"/>
          </w:tcPr>
          <w:p w:rsidR="001E2161" w:rsidRPr="00F4324A" w:rsidRDefault="001E2161" w:rsidP="001E2161">
            <w:pPr>
              <w:pStyle w:val="Heading2"/>
              <w:spacing w:line="240" w:lineRule="auto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FEV</w:t>
            </w:r>
            <w:r w:rsidRPr="00F4324A">
              <w:rPr>
                <w:b w:val="0"/>
                <w:sz w:val="16"/>
                <w:szCs w:val="16"/>
                <w:vertAlign w:val="subscript"/>
                <w:lang w:val="en-US"/>
              </w:rPr>
              <w:t>1</w:t>
            </w:r>
            <w:r w:rsidRPr="00F4324A">
              <w:rPr>
                <w:b w:val="0"/>
                <w:sz w:val="16"/>
                <w:szCs w:val="16"/>
                <w:lang w:val="en-US"/>
              </w:rPr>
              <w:t xml:space="preserve"> (%pred)</w:t>
            </w:r>
          </w:p>
        </w:tc>
        <w:tc>
          <w:tcPr>
            <w:tcW w:w="1549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8 ± 12</w:t>
            </w:r>
          </w:p>
        </w:tc>
        <w:tc>
          <w:tcPr>
            <w:tcW w:w="1560" w:type="dxa"/>
            <w:shd w:val="clear" w:color="auto" w:fill="auto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9 ± 13</w:t>
            </w:r>
          </w:p>
        </w:tc>
        <w:tc>
          <w:tcPr>
            <w:tcW w:w="886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665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8 ± 22</w:t>
            </w:r>
          </w:p>
        </w:tc>
        <w:tc>
          <w:tcPr>
            <w:tcW w:w="1701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46 ± 16</w:t>
            </w:r>
          </w:p>
        </w:tc>
        <w:tc>
          <w:tcPr>
            <w:tcW w:w="1213" w:type="dxa"/>
          </w:tcPr>
          <w:p w:rsidR="001E2161" w:rsidRPr="00F4324A" w:rsidRDefault="001E2161" w:rsidP="001E2161">
            <w:pPr>
              <w:pStyle w:val="Heading2"/>
              <w:spacing w:line="240" w:lineRule="auto"/>
              <w:jc w:val="center"/>
              <w:outlineLvl w:val="1"/>
              <w:rPr>
                <w:b w:val="0"/>
                <w:sz w:val="16"/>
                <w:szCs w:val="16"/>
                <w:lang w:val="en-US"/>
              </w:rPr>
            </w:pPr>
            <w:r w:rsidRPr="00F4324A">
              <w:rPr>
                <w:b w:val="0"/>
                <w:sz w:val="16"/>
                <w:szCs w:val="16"/>
                <w:lang w:val="en-US"/>
              </w:rPr>
              <w:t>0.76</w:t>
            </w:r>
          </w:p>
        </w:tc>
      </w:tr>
    </w:tbl>
    <w:p w:rsidR="005446C6" w:rsidRPr="00422E6E" w:rsidRDefault="001E2161" w:rsidP="00422E6E">
      <w:pPr>
        <w:pStyle w:val="bijschrift"/>
        <w:spacing w:line="240" w:lineRule="auto"/>
        <w:rPr>
          <w:sz w:val="16"/>
          <w:szCs w:val="16"/>
        </w:rPr>
      </w:pPr>
      <w:r w:rsidRPr="00BC572F">
        <w:rPr>
          <w:b/>
          <w:sz w:val="16"/>
          <w:szCs w:val="16"/>
        </w:rPr>
        <w:t>S1</w:t>
      </w:r>
      <w:r w:rsidR="007F0B6F">
        <w:rPr>
          <w:b/>
          <w:sz w:val="16"/>
          <w:szCs w:val="16"/>
        </w:rPr>
        <w:t xml:space="preserve"> Table</w:t>
      </w:r>
      <w:r w:rsidR="007F0B6F">
        <w:rPr>
          <w:sz w:val="16"/>
          <w:szCs w:val="16"/>
        </w:rPr>
        <w:t>.</w:t>
      </w:r>
      <w:r w:rsidRPr="00BC572F">
        <w:rPr>
          <w:sz w:val="16"/>
          <w:szCs w:val="16"/>
        </w:rPr>
        <w:t xml:space="preserve"> </w:t>
      </w:r>
      <w:r w:rsidRPr="007F0B6F">
        <w:rPr>
          <w:b/>
          <w:sz w:val="16"/>
          <w:szCs w:val="16"/>
        </w:rPr>
        <w:t>Baseline characteristics of patients included in and excluded from the present analysis</w:t>
      </w:r>
      <w:r w:rsidRPr="00BC572F">
        <w:rPr>
          <w:sz w:val="16"/>
          <w:szCs w:val="16"/>
        </w:rPr>
        <w:t xml:space="preserve">. </w:t>
      </w:r>
      <w:r w:rsidR="007F0B6F">
        <w:rPr>
          <w:sz w:val="16"/>
          <w:szCs w:val="16"/>
        </w:rPr>
        <w:br/>
      </w:r>
      <w:r w:rsidRPr="00BC572F">
        <w:rPr>
          <w:sz w:val="16"/>
          <w:szCs w:val="16"/>
        </w:rPr>
        <w:t xml:space="preserve">Data expressed as mean ± SD, *=data </w:t>
      </w:r>
      <w:r>
        <w:rPr>
          <w:sz w:val="16"/>
          <w:szCs w:val="16"/>
        </w:rPr>
        <w:t>e</w:t>
      </w:r>
      <w:r w:rsidRPr="00BC572F">
        <w:rPr>
          <w:sz w:val="16"/>
          <w:szCs w:val="16"/>
        </w:rPr>
        <w:t>xpressed as n (%); $= between group differences analyzed using an unpaired ttest or chi-square test(*)</w:t>
      </w:r>
    </w:p>
    <w:p w:rsidR="00F14B63" w:rsidRDefault="00F14B63" w:rsidP="00446CC9">
      <w:pPr>
        <w:spacing w:line="360" w:lineRule="auto"/>
        <w:rPr>
          <w:szCs w:val="28"/>
          <w:lang w:val="en-US"/>
        </w:rPr>
      </w:pPr>
      <w:r w:rsidRPr="005A1BA1">
        <w:rPr>
          <w:rStyle w:val="Heading1Char"/>
          <w:lang w:val="en-US"/>
        </w:rPr>
        <w:t>Relation between the 2 activity monitors</w:t>
      </w:r>
      <w:r>
        <w:rPr>
          <w:i/>
          <w:sz w:val="28"/>
          <w:szCs w:val="28"/>
          <w:lang w:val="en-US"/>
        </w:rPr>
        <w:br/>
      </w:r>
      <w:r w:rsidRPr="00EE2A45">
        <w:rPr>
          <w:szCs w:val="28"/>
          <w:lang w:val="en-US"/>
        </w:rPr>
        <w:t>PA was measured by the Sens</w:t>
      </w:r>
      <w:r w:rsidR="000153BE">
        <w:rPr>
          <w:szCs w:val="28"/>
          <w:lang w:val="en-US"/>
        </w:rPr>
        <w:t>e</w:t>
      </w:r>
      <w:r w:rsidRPr="00EE2A45">
        <w:rPr>
          <w:szCs w:val="28"/>
          <w:lang w:val="en-US"/>
        </w:rPr>
        <w:t xml:space="preserve">wear Pro Armband (BodyMedia, Pittsburgh, PA, USA) in 41 patients in the rehabilitation and 11 patients in the test-retest sample and by the Actigraph GT3X (Actigraph LLC Pensacola, FL, USA) in 33 patient in rehabilitation and 19 patients in test-retest sample.  </w:t>
      </w:r>
      <w:r w:rsidRPr="006B3F53">
        <w:rPr>
          <w:szCs w:val="28"/>
          <w:lang w:val="en-US"/>
        </w:rPr>
        <w:t>Based on 9 patients in the test-retest cohort with valid data of both activity</w:t>
      </w:r>
      <w:r w:rsidR="00FC3782">
        <w:rPr>
          <w:szCs w:val="28"/>
          <w:lang w:val="en-US"/>
        </w:rPr>
        <w:t xml:space="preserve"> monitors (minimum 8 weekdays),</w:t>
      </w:r>
      <w:r w:rsidRPr="006B3F53">
        <w:rPr>
          <w:szCs w:val="28"/>
          <w:lang w:val="en-US"/>
        </w:rPr>
        <w:t xml:space="preserve"> a strong correlation (r=0.93, p&lt;0.0001) could be observed between the day-by-day changes as measured by the Actigraph GTX3 and the Sens</w:t>
      </w:r>
      <w:r w:rsidR="000153BE">
        <w:rPr>
          <w:szCs w:val="28"/>
          <w:lang w:val="en-US"/>
        </w:rPr>
        <w:t>e</w:t>
      </w:r>
      <w:r w:rsidRPr="006B3F53">
        <w:rPr>
          <w:szCs w:val="28"/>
          <w:lang w:val="en-US"/>
        </w:rPr>
        <w:t>wea</w:t>
      </w:r>
      <w:r w:rsidR="002B0192">
        <w:rPr>
          <w:szCs w:val="28"/>
          <w:lang w:val="en-US"/>
        </w:rPr>
        <w:t xml:space="preserve">r Armband (Fig </w:t>
      </w:r>
      <w:r w:rsidRPr="006B3F53">
        <w:rPr>
          <w:szCs w:val="28"/>
          <w:lang w:val="en-US"/>
        </w:rPr>
        <w:t>S1). Day-by-day changes are calculated as the difference of the step count to the mean measurement (mean of all days measured by both devices), for each measurement day.</w:t>
      </w:r>
      <w:r w:rsidR="005446C6">
        <w:rPr>
          <w:szCs w:val="28"/>
          <w:lang w:val="en-US"/>
        </w:rPr>
        <w:br/>
      </w:r>
    </w:p>
    <w:p w:rsidR="00242502" w:rsidRPr="00A16477" w:rsidRDefault="002B0192" w:rsidP="00A16477">
      <w:pPr>
        <w:pStyle w:val="Caption"/>
        <w:rPr>
          <w:b w:val="0"/>
          <w:bCs w:val="0"/>
          <w:color w:val="auto"/>
          <w:sz w:val="16"/>
          <w:szCs w:val="16"/>
          <w:lang w:val="en-US"/>
        </w:rPr>
      </w:pPr>
      <w:r w:rsidRPr="00493BFE">
        <w:rPr>
          <w:bCs w:val="0"/>
          <w:color w:val="auto"/>
          <w:sz w:val="16"/>
          <w:szCs w:val="16"/>
          <w:lang w:val="en-US"/>
        </w:rPr>
        <w:t>S1</w:t>
      </w:r>
      <w:r>
        <w:rPr>
          <w:bCs w:val="0"/>
          <w:color w:val="auto"/>
          <w:sz w:val="16"/>
          <w:szCs w:val="16"/>
          <w:lang w:val="en-US"/>
        </w:rPr>
        <w:t xml:space="preserve"> Fig</w:t>
      </w:r>
      <w:r w:rsidR="002137EB" w:rsidRPr="002137EB">
        <w:rPr>
          <w:bCs w:val="0"/>
          <w:color w:val="auto"/>
          <w:sz w:val="16"/>
          <w:szCs w:val="16"/>
          <w:lang w:val="en-US"/>
        </w:rPr>
        <w:t>.</w:t>
      </w:r>
      <w:r w:rsidRPr="002137EB">
        <w:rPr>
          <w:bCs w:val="0"/>
          <w:color w:val="auto"/>
          <w:sz w:val="16"/>
          <w:szCs w:val="16"/>
          <w:lang w:val="en-US"/>
        </w:rPr>
        <w:t xml:space="preserve"> Relation between the 2 activity monitors</w:t>
      </w:r>
      <w:r w:rsidR="002137EB">
        <w:rPr>
          <w:b w:val="0"/>
          <w:bCs w:val="0"/>
          <w:color w:val="auto"/>
          <w:sz w:val="16"/>
          <w:szCs w:val="16"/>
          <w:lang w:val="en-US"/>
        </w:rPr>
        <w:t>.</w:t>
      </w:r>
      <w:r>
        <w:rPr>
          <w:bCs w:val="0"/>
          <w:color w:val="auto"/>
          <w:sz w:val="16"/>
          <w:szCs w:val="16"/>
          <w:lang w:val="en-US"/>
        </w:rPr>
        <w:t xml:space="preserve"> </w:t>
      </w:r>
      <w:r w:rsidR="002137EB">
        <w:rPr>
          <w:b w:val="0"/>
          <w:bCs w:val="0"/>
          <w:color w:val="auto"/>
          <w:sz w:val="16"/>
          <w:szCs w:val="16"/>
          <w:lang w:val="en-US"/>
        </w:rPr>
        <w:t>T</w:t>
      </w:r>
      <w:r w:rsidRPr="00932AA3">
        <w:rPr>
          <w:b w:val="0"/>
          <w:bCs w:val="0"/>
          <w:color w:val="auto"/>
          <w:sz w:val="16"/>
          <w:szCs w:val="16"/>
          <w:lang w:val="en-US"/>
        </w:rPr>
        <w:t>his graph represent the difference of each day to the mean step count (mean of all data by both devices)</w:t>
      </w:r>
      <w:r>
        <w:rPr>
          <w:b w:val="0"/>
          <w:bCs w:val="0"/>
          <w:color w:val="auto"/>
          <w:sz w:val="16"/>
          <w:szCs w:val="16"/>
          <w:lang w:val="en-US"/>
        </w:rPr>
        <w:t>, as measured by The Actigraph GT3X and Senswear Armband. These day-by-day differences were strongly correlated (r=0.93, p&lt;0.0001)</w:t>
      </w:r>
    </w:p>
    <w:p w:rsidR="005953D0" w:rsidRDefault="004F4C5D" w:rsidP="00446CC9">
      <w:pPr>
        <w:spacing w:line="360" w:lineRule="auto"/>
        <w:rPr>
          <w:lang w:val="en-US"/>
        </w:rPr>
      </w:pPr>
      <w:r w:rsidRPr="005C07F4">
        <w:rPr>
          <w:i/>
          <w:sz w:val="28"/>
          <w:szCs w:val="28"/>
          <w:lang w:val="en-US"/>
        </w:rPr>
        <w:lastRenderedPageBreak/>
        <w:t>Validation of the MID estimation</w:t>
      </w:r>
      <w:r w:rsidR="00C37321">
        <w:rPr>
          <w:sz w:val="16"/>
          <w:szCs w:val="16"/>
          <w:lang w:val="en-US"/>
        </w:rPr>
        <w:br/>
      </w:r>
      <w:r w:rsidR="009E3C04" w:rsidRPr="00482C3F">
        <w:rPr>
          <w:b/>
          <w:i/>
          <w:lang w:val="en-US"/>
        </w:rPr>
        <w:t>In patients with at least 2 days of measurement</w:t>
      </w:r>
      <w:r w:rsidR="009318F5" w:rsidRPr="00482C3F">
        <w:rPr>
          <w:b/>
          <w:lang w:val="en-US"/>
        </w:rPr>
        <w:br/>
      </w:r>
      <w:r w:rsidR="008065F3" w:rsidRPr="00482C3F">
        <w:rPr>
          <w:lang w:val="en-US"/>
        </w:rPr>
        <w:t>The time to first hospitalization due to an acute exacerbation</w:t>
      </w:r>
      <w:r w:rsidR="00C34C42" w:rsidRPr="00482C3F">
        <w:rPr>
          <w:lang w:val="en-US"/>
        </w:rPr>
        <w:t xml:space="preserve"> in 2 years following the pulmonary rehabilitation </w:t>
      </w:r>
      <w:r w:rsidR="000F3A44" w:rsidRPr="00482C3F">
        <w:rPr>
          <w:lang w:val="en-US"/>
        </w:rPr>
        <w:t>in 86 patients with at least 2 valid days of PA m</w:t>
      </w:r>
      <w:r w:rsidR="00493BFE">
        <w:rPr>
          <w:lang w:val="en-US"/>
        </w:rPr>
        <w:t>easurement is</w:t>
      </w:r>
      <w:r w:rsidR="00434898">
        <w:rPr>
          <w:lang w:val="en-US"/>
        </w:rPr>
        <w:t xml:space="preserve"> shown in Fig</w:t>
      </w:r>
      <w:r w:rsidR="0099287E">
        <w:rPr>
          <w:lang w:val="en-US"/>
        </w:rPr>
        <w:t xml:space="preserve"> </w:t>
      </w:r>
      <w:r w:rsidR="00493BFE">
        <w:rPr>
          <w:lang w:val="en-US"/>
        </w:rPr>
        <w:t>S2</w:t>
      </w:r>
      <w:r w:rsidR="00EA43BC">
        <w:rPr>
          <w:lang w:val="en-US"/>
        </w:rPr>
        <w:t xml:space="preserve">. </w:t>
      </w:r>
      <w:r w:rsidR="0063425D" w:rsidRPr="00482C3F">
        <w:rPr>
          <w:lang w:val="en-US"/>
        </w:rPr>
        <w:t>In previous research, 2 d</w:t>
      </w:r>
      <w:r w:rsidR="00D078EB" w:rsidRPr="00482C3F">
        <w:rPr>
          <w:lang w:val="en-US"/>
        </w:rPr>
        <w:t>ays of PA measurement has been shown</w:t>
      </w:r>
      <w:r w:rsidR="0063425D" w:rsidRPr="00482C3F">
        <w:rPr>
          <w:lang w:val="en-US"/>
        </w:rPr>
        <w:t xml:space="preserve"> </w:t>
      </w:r>
      <w:r w:rsidR="00D078EB" w:rsidRPr="00482C3F">
        <w:rPr>
          <w:lang w:val="en-US"/>
        </w:rPr>
        <w:t>to result in a reliable measurement</w:t>
      </w:r>
      <w:r w:rsidR="00A92F25" w:rsidRPr="00482C3F">
        <w:rPr>
          <w:lang w:val="en-US"/>
        </w:rPr>
        <w:t xml:space="preserve"> </w:t>
      </w:r>
      <w:r w:rsidR="00D078EB" w:rsidRPr="00482C3F">
        <w:rPr>
          <w:lang w:val="en-US"/>
        </w:rPr>
        <w:t>f</w:t>
      </w:r>
      <w:r w:rsidR="005C07F4" w:rsidRPr="00482C3F">
        <w:rPr>
          <w:lang w:val="en-US"/>
        </w:rPr>
        <w:t>or cross sectional analyse</w:t>
      </w:r>
      <w:r w:rsidR="00857561" w:rsidRPr="00482C3F">
        <w:rPr>
          <w:lang w:val="en-US"/>
        </w:rPr>
        <w:t>s.</w:t>
      </w:r>
      <w:r w:rsidR="00F44EA1">
        <w:rPr>
          <w:lang w:val="en-US"/>
        </w:rPr>
        <w:t xml:space="preserve"> The results are comparable with those reported in the main analysis. </w:t>
      </w:r>
    </w:p>
    <w:p w:rsidR="005446C6" w:rsidRPr="00265E5A" w:rsidRDefault="005446C6" w:rsidP="005446C6">
      <w:pPr>
        <w:spacing w:line="240" w:lineRule="auto"/>
        <w:rPr>
          <w:sz w:val="16"/>
          <w:szCs w:val="16"/>
          <w:lang w:val="en-US"/>
        </w:rPr>
      </w:pPr>
      <w:r>
        <w:rPr>
          <w:lang w:val="en-US"/>
        </w:rPr>
        <w:br/>
      </w:r>
      <w:r w:rsidR="002137EB">
        <w:rPr>
          <w:b/>
          <w:sz w:val="16"/>
          <w:szCs w:val="16"/>
          <w:lang w:val="en-US"/>
        </w:rPr>
        <w:t xml:space="preserve">S2 Fig. </w:t>
      </w:r>
      <w:r w:rsidRPr="00482C3F">
        <w:rPr>
          <w:sz w:val="16"/>
          <w:szCs w:val="16"/>
          <w:lang w:val="en-US"/>
        </w:rPr>
        <w:t xml:space="preserve"> </w:t>
      </w:r>
      <w:r w:rsidRPr="002137EB">
        <w:rPr>
          <w:b/>
          <w:sz w:val="16"/>
          <w:szCs w:val="16"/>
          <w:lang w:val="en-US"/>
        </w:rPr>
        <w:t>Time to first hospitalization including all patients with</w:t>
      </w:r>
      <w:r w:rsidR="002137EB">
        <w:rPr>
          <w:b/>
          <w:sz w:val="16"/>
          <w:szCs w:val="16"/>
          <w:lang w:val="en-US"/>
        </w:rPr>
        <w:t xml:space="preserve"> at least 2 days of measurement.</w:t>
      </w:r>
      <w:r w:rsidR="005436D8">
        <w:rPr>
          <w:sz w:val="16"/>
          <w:szCs w:val="16"/>
          <w:lang w:val="en-US"/>
        </w:rPr>
        <w:t xml:space="preserve"> D</w:t>
      </w:r>
      <w:r w:rsidRPr="00482C3F">
        <w:rPr>
          <w:sz w:val="16"/>
          <w:szCs w:val="16"/>
          <w:lang w:val="en-US"/>
        </w:rPr>
        <w:t xml:space="preserve">ifference </w:t>
      </w:r>
      <w:r w:rsidR="005E418C">
        <w:rPr>
          <w:sz w:val="16"/>
          <w:szCs w:val="16"/>
          <w:lang w:val="en-US"/>
        </w:rPr>
        <w:t>between patients exceeding the MID</w:t>
      </w:r>
      <w:r w:rsidRPr="00482C3F">
        <w:rPr>
          <w:sz w:val="16"/>
          <w:szCs w:val="16"/>
          <w:lang w:val="en-US"/>
        </w:rPr>
        <w:t xml:space="preserve"> (dotted line) and </w:t>
      </w:r>
      <w:r w:rsidR="005E418C">
        <w:rPr>
          <w:sz w:val="16"/>
          <w:szCs w:val="16"/>
          <w:lang w:val="en-US"/>
        </w:rPr>
        <w:t xml:space="preserve">patients not exceeding the MID </w:t>
      </w:r>
      <w:r w:rsidRPr="00482C3F">
        <w:rPr>
          <w:sz w:val="16"/>
          <w:szCs w:val="16"/>
          <w:lang w:val="en-US"/>
        </w:rPr>
        <w:t xml:space="preserve"> (solid line) based on SEM cutoff (A), the empirical rule effect size (B) and the cohen effect size and 0.5 SD (C</w:t>
      </w:r>
      <w:r w:rsidRPr="00265E5A">
        <w:rPr>
          <w:sz w:val="16"/>
          <w:szCs w:val="16"/>
          <w:lang w:val="en-US"/>
        </w:rPr>
        <w:t xml:space="preserve">). *adjusted p-values. </w:t>
      </w:r>
    </w:p>
    <w:p w:rsidR="005446C6" w:rsidRPr="00C37321" w:rsidRDefault="005446C6" w:rsidP="00446CC9">
      <w:pPr>
        <w:spacing w:line="360" w:lineRule="auto"/>
        <w:rPr>
          <w:sz w:val="16"/>
          <w:szCs w:val="16"/>
          <w:lang w:val="en-US"/>
        </w:rPr>
      </w:pPr>
    </w:p>
    <w:p w:rsidR="007F0B6F" w:rsidRDefault="00A504C8" w:rsidP="007F0B6F">
      <w:pPr>
        <w:pStyle w:val="bijschrift"/>
        <w:spacing w:line="360" w:lineRule="auto"/>
        <w:rPr>
          <w:sz w:val="22"/>
          <w:szCs w:val="28"/>
        </w:rPr>
      </w:pPr>
      <w:r>
        <w:rPr>
          <w:b/>
          <w:i/>
          <w:sz w:val="22"/>
          <w:szCs w:val="28"/>
        </w:rPr>
        <w:t>Analysis according to the physical activity</w:t>
      </w:r>
      <w:r w:rsidR="00BA6221" w:rsidRPr="005C07F4">
        <w:rPr>
          <w:b/>
          <w:i/>
          <w:sz w:val="22"/>
          <w:szCs w:val="28"/>
        </w:rPr>
        <w:t xml:space="preserve"> monitor</w:t>
      </w:r>
      <w:r w:rsidR="00BA6221">
        <w:rPr>
          <w:i/>
          <w:sz w:val="22"/>
          <w:szCs w:val="28"/>
        </w:rPr>
        <w:t xml:space="preserve"> </w:t>
      </w:r>
      <w:r w:rsidR="00225F76">
        <w:rPr>
          <w:i/>
          <w:sz w:val="22"/>
          <w:szCs w:val="28"/>
        </w:rPr>
        <w:br/>
      </w:r>
      <w:r w:rsidR="00B53B7B">
        <w:rPr>
          <w:sz w:val="22"/>
          <w:szCs w:val="28"/>
        </w:rPr>
        <w:t xml:space="preserve">Time to first hospitalization </w:t>
      </w:r>
      <w:r w:rsidR="00265E5A">
        <w:rPr>
          <w:sz w:val="22"/>
          <w:szCs w:val="28"/>
        </w:rPr>
        <w:t>between patients exceeding the MID an</w:t>
      </w:r>
      <w:r w:rsidR="00CA708E">
        <w:rPr>
          <w:sz w:val="22"/>
          <w:szCs w:val="28"/>
        </w:rPr>
        <w:t xml:space="preserve">d </w:t>
      </w:r>
      <w:r w:rsidR="00265E5A">
        <w:rPr>
          <w:sz w:val="22"/>
          <w:szCs w:val="28"/>
        </w:rPr>
        <w:t xml:space="preserve">those not exceeding the MID </w:t>
      </w:r>
      <w:r w:rsidR="00BA6221">
        <w:rPr>
          <w:sz w:val="22"/>
          <w:szCs w:val="28"/>
        </w:rPr>
        <w:t>in patients measur</w:t>
      </w:r>
      <w:r w:rsidR="00B53B7B">
        <w:rPr>
          <w:sz w:val="22"/>
          <w:szCs w:val="28"/>
        </w:rPr>
        <w:t>ed with Sens</w:t>
      </w:r>
      <w:r w:rsidR="000153BE">
        <w:rPr>
          <w:sz w:val="22"/>
          <w:szCs w:val="28"/>
        </w:rPr>
        <w:t>e</w:t>
      </w:r>
      <w:r w:rsidR="00B53B7B">
        <w:rPr>
          <w:sz w:val="22"/>
          <w:szCs w:val="28"/>
        </w:rPr>
        <w:t>wear</w:t>
      </w:r>
      <w:r w:rsidR="00613C4D">
        <w:rPr>
          <w:sz w:val="22"/>
          <w:szCs w:val="28"/>
        </w:rPr>
        <w:t xml:space="preserve"> </w:t>
      </w:r>
      <w:r w:rsidR="00C92C6B">
        <w:rPr>
          <w:sz w:val="22"/>
          <w:szCs w:val="28"/>
        </w:rPr>
        <w:t xml:space="preserve">Pro </w:t>
      </w:r>
      <w:r w:rsidR="00613C4D">
        <w:rPr>
          <w:sz w:val="22"/>
          <w:szCs w:val="28"/>
        </w:rPr>
        <w:t>armband</w:t>
      </w:r>
      <w:r w:rsidR="00B53B7B">
        <w:rPr>
          <w:sz w:val="22"/>
          <w:szCs w:val="28"/>
        </w:rPr>
        <w:t xml:space="preserve"> (</w:t>
      </w:r>
      <w:r w:rsidR="00C92C6B">
        <w:rPr>
          <w:sz w:val="22"/>
          <w:szCs w:val="28"/>
        </w:rPr>
        <w:t xml:space="preserve">panel </w:t>
      </w:r>
      <w:r w:rsidR="00B53B7B">
        <w:rPr>
          <w:sz w:val="22"/>
          <w:szCs w:val="28"/>
        </w:rPr>
        <w:t>A-C) or Actigraph</w:t>
      </w:r>
      <w:r w:rsidR="00C92C6B">
        <w:rPr>
          <w:sz w:val="22"/>
          <w:szCs w:val="28"/>
        </w:rPr>
        <w:t xml:space="preserve"> GT3X</w:t>
      </w:r>
      <w:r w:rsidR="00B53B7B">
        <w:rPr>
          <w:sz w:val="22"/>
          <w:szCs w:val="28"/>
        </w:rPr>
        <w:t xml:space="preserve"> (</w:t>
      </w:r>
      <w:r w:rsidR="00C92C6B">
        <w:rPr>
          <w:sz w:val="22"/>
          <w:szCs w:val="28"/>
        </w:rPr>
        <w:t xml:space="preserve">panel </w:t>
      </w:r>
      <w:r w:rsidR="00B53B7B">
        <w:rPr>
          <w:sz w:val="22"/>
          <w:szCs w:val="28"/>
        </w:rPr>
        <w:t>D-F)</w:t>
      </w:r>
      <w:r w:rsidR="009A31D0">
        <w:rPr>
          <w:sz w:val="22"/>
          <w:szCs w:val="28"/>
        </w:rPr>
        <w:t xml:space="preserve"> is </w:t>
      </w:r>
      <w:r w:rsidR="00DA08CC">
        <w:rPr>
          <w:sz w:val="22"/>
          <w:szCs w:val="28"/>
        </w:rPr>
        <w:t>presented in Fig</w:t>
      </w:r>
      <w:r w:rsidR="00493BFE">
        <w:rPr>
          <w:sz w:val="22"/>
          <w:szCs w:val="28"/>
        </w:rPr>
        <w:t xml:space="preserve"> S3</w:t>
      </w:r>
      <w:r w:rsidR="00B53B7B" w:rsidRPr="00FC74E4">
        <w:rPr>
          <w:sz w:val="22"/>
          <w:szCs w:val="28"/>
        </w:rPr>
        <w:t>.</w:t>
      </w:r>
      <w:r w:rsidR="00FC74E4" w:rsidRPr="00FC74E4">
        <w:rPr>
          <w:sz w:val="22"/>
          <w:szCs w:val="28"/>
        </w:rPr>
        <w:t xml:space="preserve"> 41</w:t>
      </w:r>
      <w:r w:rsidR="00B53B7B" w:rsidRPr="00FC74E4">
        <w:rPr>
          <w:sz w:val="22"/>
          <w:szCs w:val="28"/>
        </w:rPr>
        <w:t xml:space="preserve"> </w:t>
      </w:r>
      <w:r w:rsidR="00C20FEE" w:rsidRPr="00FC74E4">
        <w:rPr>
          <w:sz w:val="22"/>
          <w:szCs w:val="28"/>
        </w:rPr>
        <w:t>Patients were measured using the Sens</w:t>
      </w:r>
      <w:r w:rsidR="000153BE">
        <w:rPr>
          <w:sz w:val="22"/>
          <w:szCs w:val="28"/>
        </w:rPr>
        <w:t>e</w:t>
      </w:r>
      <w:r w:rsidR="00C20FEE" w:rsidRPr="00FC74E4">
        <w:rPr>
          <w:sz w:val="22"/>
          <w:szCs w:val="28"/>
        </w:rPr>
        <w:t xml:space="preserve">wear </w:t>
      </w:r>
      <w:r w:rsidR="00C92C6B">
        <w:rPr>
          <w:sz w:val="22"/>
          <w:szCs w:val="28"/>
        </w:rPr>
        <w:t xml:space="preserve">Pro </w:t>
      </w:r>
      <w:r w:rsidR="00C20FEE" w:rsidRPr="00FC74E4">
        <w:rPr>
          <w:sz w:val="22"/>
          <w:szCs w:val="28"/>
        </w:rPr>
        <w:t>armban</w:t>
      </w:r>
      <w:r w:rsidR="00C92C6B">
        <w:rPr>
          <w:sz w:val="22"/>
          <w:szCs w:val="28"/>
        </w:rPr>
        <w:t>d</w:t>
      </w:r>
      <w:r w:rsidR="00C20FEE" w:rsidRPr="00FC74E4">
        <w:rPr>
          <w:sz w:val="22"/>
          <w:szCs w:val="28"/>
        </w:rPr>
        <w:t xml:space="preserve">, </w:t>
      </w:r>
      <w:r w:rsidR="00FC74E4" w:rsidRPr="00FC74E4">
        <w:rPr>
          <w:sz w:val="22"/>
          <w:szCs w:val="28"/>
        </w:rPr>
        <w:t xml:space="preserve">33 </w:t>
      </w:r>
      <w:r w:rsidR="00C20FEE" w:rsidRPr="00FC74E4">
        <w:rPr>
          <w:sz w:val="22"/>
          <w:szCs w:val="28"/>
        </w:rPr>
        <w:t>patients using the Actigraph</w:t>
      </w:r>
      <w:r w:rsidR="00C92C6B">
        <w:rPr>
          <w:sz w:val="22"/>
          <w:szCs w:val="28"/>
        </w:rPr>
        <w:t xml:space="preserve"> GT3X</w:t>
      </w:r>
      <w:r w:rsidR="00C20FEE" w:rsidRPr="00FC74E4">
        <w:rPr>
          <w:sz w:val="22"/>
          <w:szCs w:val="28"/>
        </w:rPr>
        <w:t xml:space="preserve">. </w:t>
      </w:r>
      <w:r w:rsidR="00B53B7B" w:rsidRPr="00FC74E4">
        <w:rPr>
          <w:sz w:val="22"/>
          <w:szCs w:val="28"/>
        </w:rPr>
        <w:t>In both devices similar trends can be seen</w:t>
      </w:r>
      <w:r w:rsidR="00265E5A">
        <w:rPr>
          <w:sz w:val="22"/>
          <w:szCs w:val="28"/>
        </w:rPr>
        <w:t>.</w:t>
      </w:r>
      <w:r w:rsidR="00BA6221">
        <w:rPr>
          <w:sz w:val="22"/>
          <w:szCs w:val="28"/>
        </w:rPr>
        <w:t xml:space="preserve"> </w:t>
      </w:r>
    </w:p>
    <w:p w:rsidR="005953D0" w:rsidRPr="007F0B6F" w:rsidRDefault="005953D0" w:rsidP="007F0B6F">
      <w:pPr>
        <w:pStyle w:val="bijschrift"/>
        <w:spacing w:line="360" w:lineRule="auto"/>
        <w:rPr>
          <w:sz w:val="22"/>
          <w:szCs w:val="28"/>
        </w:rPr>
      </w:pPr>
      <w:r w:rsidRPr="005953D0">
        <w:br/>
      </w:r>
      <w:r w:rsidR="00DA08CC">
        <w:rPr>
          <w:b/>
          <w:sz w:val="16"/>
          <w:szCs w:val="16"/>
        </w:rPr>
        <w:t>S3 Fig</w:t>
      </w:r>
      <w:r w:rsidR="00DA08CC" w:rsidRPr="00DA08CC">
        <w:rPr>
          <w:sz w:val="16"/>
          <w:szCs w:val="16"/>
        </w:rPr>
        <w:t xml:space="preserve">. </w:t>
      </w:r>
      <w:r w:rsidRPr="00DA08CC">
        <w:rPr>
          <w:sz w:val="16"/>
          <w:szCs w:val="16"/>
        </w:rPr>
        <w:t xml:space="preserve"> </w:t>
      </w:r>
      <w:r w:rsidRPr="00DA08CC">
        <w:rPr>
          <w:b/>
          <w:sz w:val="16"/>
          <w:szCs w:val="16"/>
        </w:rPr>
        <w:t>Time to first hospit</w:t>
      </w:r>
      <w:r w:rsidR="00DA08CC">
        <w:rPr>
          <w:b/>
          <w:sz w:val="16"/>
          <w:szCs w:val="16"/>
        </w:rPr>
        <w:t xml:space="preserve">alization according to the </w:t>
      </w:r>
      <w:r w:rsidRPr="00DA08CC">
        <w:rPr>
          <w:b/>
          <w:sz w:val="16"/>
          <w:szCs w:val="16"/>
        </w:rPr>
        <w:t>activity monitor</w:t>
      </w:r>
      <w:r w:rsidR="00DA08CC">
        <w:rPr>
          <w:b/>
          <w:sz w:val="16"/>
          <w:szCs w:val="16"/>
        </w:rPr>
        <w:t xml:space="preserve"> used</w:t>
      </w:r>
      <w:r w:rsidR="00DA08CC">
        <w:rPr>
          <w:sz w:val="16"/>
          <w:szCs w:val="16"/>
        </w:rPr>
        <w:t>. D</w:t>
      </w:r>
      <w:r w:rsidRPr="005953D0">
        <w:rPr>
          <w:sz w:val="16"/>
          <w:szCs w:val="16"/>
        </w:rPr>
        <w:t xml:space="preserve">ifference between </w:t>
      </w:r>
      <w:r w:rsidR="00265E5A">
        <w:rPr>
          <w:sz w:val="16"/>
          <w:szCs w:val="16"/>
        </w:rPr>
        <w:t>patients exceeding the MID</w:t>
      </w:r>
      <w:r w:rsidRPr="005953D0">
        <w:rPr>
          <w:sz w:val="16"/>
          <w:szCs w:val="16"/>
        </w:rPr>
        <w:t xml:space="preserve"> (dotted line) and </w:t>
      </w:r>
      <w:r w:rsidR="00265E5A">
        <w:rPr>
          <w:sz w:val="16"/>
          <w:szCs w:val="16"/>
        </w:rPr>
        <w:t>patients not exceeding the MID</w:t>
      </w:r>
      <w:r w:rsidRPr="005953D0">
        <w:rPr>
          <w:sz w:val="16"/>
          <w:szCs w:val="16"/>
        </w:rPr>
        <w:t xml:space="preserve"> (solid line) based on the SEM cutoff (A), the empirical rule effect size (B) and the cohen effect size and 0.5 SD (C) in patients measured with Sens</w:t>
      </w:r>
      <w:r w:rsidR="000153BE">
        <w:rPr>
          <w:sz w:val="16"/>
          <w:szCs w:val="16"/>
        </w:rPr>
        <w:t>e</w:t>
      </w:r>
      <w:r w:rsidRPr="005953D0">
        <w:rPr>
          <w:sz w:val="16"/>
          <w:szCs w:val="16"/>
        </w:rPr>
        <w:t>wear Pro Armband; on SEM cutoff (D), empirical rule effect size (E) and cohen effect size and 0.5 SD (F) in patients</w:t>
      </w:r>
      <w:bookmarkStart w:id="0" w:name="_GoBack"/>
      <w:bookmarkEnd w:id="0"/>
      <w:r w:rsidRPr="005953D0">
        <w:rPr>
          <w:sz w:val="16"/>
          <w:szCs w:val="16"/>
        </w:rPr>
        <w:t xml:space="preserve"> measured with Actigraph GT3X.</w:t>
      </w:r>
    </w:p>
    <w:sectPr w:rsidR="005953D0" w:rsidRPr="007F0B6F" w:rsidSect="00894274">
      <w:pgSz w:w="11906" w:h="16838"/>
      <w:pgMar w:top="1417" w:right="1417" w:bottom="1417" w:left="1417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1F6C" w:rsidRDefault="00FD1F6C" w:rsidP="004F67BE">
      <w:pPr>
        <w:spacing w:before="0" w:after="0" w:line="240" w:lineRule="auto"/>
      </w:pPr>
      <w:r>
        <w:separator/>
      </w:r>
    </w:p>
  </w:endnote>
  <w:endnote w:type="continuationSeparator" w:id="0">
    <w:p w:rsidR="00FD1F6C" w:rsidRDefault="00FD1F6C" w:rsidP="004F67B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1F6C" w:rsidRDefault="00FD1F6C" w:rsidP="004F67BE">
      <w:pPr>
        <w:spacing w:before="0" w:after="0" w:line="240" w:lineRule="auto"/>
      </w:pPr>
      <w:r>
        <w:separator/>
      </w:r>
    </w:p>
  </w:footnote>
  <w:footnote w:type="continuationSeparator" w:id="0">
    <w:p w:rsidR="00FD1F6C" w:rsidRDefault="00FD1F6C" w:rsidP="004F67B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08BE"/>
    <w:multiLevelType w:val="hybridMultilevel"/>
    <w:tmpl w:val="28D02A00"/>
    <w:lvl w:ilvl="0" w:tplc="B3FA1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217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67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6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AF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E2D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C86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E29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72EA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BF6D38"/>
    <w:multiLevelType w:val="hybridMultilevel"/>
    <w:tmpl w:val="B9C4365E"/>
    <w:lvl w:ilvl="0" w:tplc="DEB8EE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E6234"/>
    <w:multiLevelType w:val="hybridMultilevel"/>
    <w:tmpl w:val="7B32CBEC"/>
    <w:lvl w:ilvl="0" w:tplc="62DE49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50035"/>
    <w:multiLevelType w:val="hybridMultilevel"/>
    <w:tmpl w:val="E92A6FA4"/>
    <w:lvl w:ilvl="0" w:tplc="205E2C8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95F04"/>
    <w:multiLevelType w:val="hybridMultilevel"/>
    <w:tmpl w:val="C8E477B8"/>
    <w:lvl w:ilvl="0" w:tplc="A970B6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B2B05"/>
    <w:multiLevelType w:val="hybridMultilevel"/>
    <w:tmpl w:val="C95A163C"/>
    <w:lvl w:ilvl="0" w:tplc="3356B3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984AB9"/>
    <w:multiLevelType w:val="hybridMultilevel"/>
    <w:tmpl w:val="5AFA962C"/>
    <w:lvl w:ilvl="0" w:tplc="218C443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6AA52C0"/>
    <w:multiLevelType w:val="hybridMultilevel"/>
    <w:tmpl w:val="3208B372"/>
    <w:lvl w:ilvl="0" w:tplc="59C426F6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C0F253B"/>
    <w:multiLevelType w:val="hybridMultilevel"/>
    <w:tmpl w:val="84647206"/>
    <w:lvl w:ilvl="0" w:tplc="7A6E2A7E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D94880"/>
    <w:multiLevelType w:val="hybridMultilevel"/>
    <w:tmpl w:val="132E18EC"/>
    <w:lvl w:ilvl="0" w:tplc="5AA01E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AE0D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A2CB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D294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C28A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1CAA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EE09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7C73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001C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011"/>
    <w:multiLevelType w:val="hybridMultilevel"/>
    <w:tmpl w:val="8C20194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334EB2"/>
    <w:multiLevelType w:val="hybridMultilevel"/>
    <w:tmpl w:val="0082D8F2"/>
    <w:lvl w:ilvl="0" w:tplc="96C0C7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6F7DC7"/>
    <w:multiLevelType w:val="hybridMultilevel"/>
    <w:tmpl w:val="1110D128"/>
    <w:lvl w:ilvl="0" w:tplc="753E2C5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25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2C7A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6A60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C8C2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B49F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062B1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F0AAF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B8CE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430C2B"/>
    <w:multiLevelType w:val="hybridMultilevel"/>
    <w:tmpl w:val="B15C9EC6"/>
    <w:lvl w:ilvl="0" w:tplc="C322A7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13"/>
  </w:num>
  <w:num w:numId="5">
    <w:abstractNumId w:val="6"/>
  </w:num>
  <w:num w:numId="6">
    <w:abstractNumId w:val="1"/>
  </w:num>
  <w:num w:numId="7">
    <w:abstractNumId w:val="4"/>
  </w:num>
  <w:num w:numId="8">
    <w:abstractNumId w:val="3"/>
  </w:num>
  <w:num w:numId="9">
    <w:abstractNumId w:val="7"/>
  </w:num>
  <w:num w:numId="10">
    <w:abstractNumId w:val="12"/>
  </w:num>
  <w:num w:numId="11">
    <w:abstractNumId w:val="9"/>
  </w:num>
  <w:num w:numId="12">
    <w:abstractNumId w:val="0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Vancouv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ID&lt;/item&gt;&lt;/Libraries&gt;&lt;/Databases&gt;"/>
  </w:docVars>
  <w:rsids>
    <w:rsidRoot w:val="001A1D90"/>
    <w:rsid w:val="00001CE1"/>
    <w:rsid w:val="0000253E"/>
    <w:rsid w:val="000028D4"/>
    <w:rsid w:val="00003480"/>
    <w:rsid w:val="00003AC9"/>
    <w:rsid w:val="00004DA1"/>
    <w:rsid w:val="00007AB4"/>
    <w:rsid w:val="00011217"/>
    <w:rsid w:val="000127D9"/>
    <w:rsid w:val="000129FA"/>
    <w:rsid w:val="00014D91"/>
    <w:rsid w:val="00014F5F"/>
    <w:rsid w:val="0001519D"/>
    <w:rsid w:val="000153BE"/>
    <w:rsid w:val="00015935"/>
    <w:rsid w:val="00016476"/>
    <w:rsid w:val="00016E81"/>
    <w:rsid w:val="00017BA2"/>
    <w:rsid w:val="00020405"/>
    <w:rsid w:val="00022515"/>
    <w:rsid w:val="00024A95"/>
    <w:rsid w:val="00025440"/>
    <w:rsid w:val="00027443"/>
    <w:rsid w:val="00027660"/>
    <w:rsid w:val="00027968"/>
    <w:rsid w:val="00030928"/>
    <w:rsid w:val="000317D0"/>
    <w:rsid w:val="0003254D"/>
    <w:rsid w:val="00032802"/>
    <w:rsid w:val="00032EAB"/>
    <w:rsid w:val="00033F7F"/>
    <w:rsid w:val="00037984"/>
    <w:rsid w:val="0004040E"/>
    <w:rsid w:val="00040A19"/>
    <w:rsid w:val="0004269F"/>
    <w:rsid w:val="00042C9D"/>
    <w:rsid w:val="00043115"/>
    <w:rsid w:val="00043472"/>
    <w:rsid w:val="000479BD"/>
    <w:rsid w:val="00050A72"/>
    <w:rsid w:val="000542E2"/>
    <w:rsid w:val="00055CAD"/>
    <w:rsid w:val="00055DB4"/>
    <w:rsid w:val="00055EA0"/>
    <w:rsid w:val="00055FF7"/>
    <w:rsid w:val="000618CA"/>
    <w:rsid w:val="00061C3F"/>
    <w:rsid w:val="000636AF"/>
    <w:rsid w:val="00064452"/>
    <w:rsid w:val="00066394"/>
    <w:rsid w:val="00066E24"/>
    <w:rsid w:val="000672F0"/>
    <w:rsid w:val="00070140"/>
    <w:rsid w:val="00071ED9"/>
    <w:rsid w:val="000732CD"/>
    <w:rsid w:val="0007330D"/>
    <w:rsid w:val="00073C65"/>
    <w:rsid w:val="00075646"/>
    <w:rsid w:val="00076BCD"/>
    <w:rsid w:val="00077B55"/>
    <w:rsid w:val="0008050A"/>
    <w:rsid w:val="000817F0"/>
    <w:rsid w:val="00082890"/>
    <w:rsid w:val="00084FFE"/>
    <w:rsid w:val="00090E0D"/>
    <w:rsid w:val="0009341B"/>
    <w:rsid w:val="00097ECB"/>
    <w:rsid w:val="000A0F6C"/>
    <w:rsid w:val="000A16C5"/>
    <w:rsid w:val="000A22EC"/>
    <w:rsid w:val="000A428E"/>
    <w:rsid w:val="000A4521"/>
    <w:rsid w:val="000A6866"/>
    <w:rsid w:val="000A75F7"/>
    <w:rsid w:val="000B16B5"/>
    <w:rsid w:val="000B1745"/>
    <w:rsid w:val="000B1C30"/>
    <w:rsid w:val="000B2303"/>
    <w:rsid w:val="000B355D"/>
    <w:rsid w:val="000B3D14"/>
    <w:rsid w:val="000B3E3E"/>
    <w:rsid w:val="000B5ACD"/>
    <w:rsid w:val="000B5D32"/>
    <w:rsid w:val="000B6162"/>
    <w:rsid w:val="000B6C10"/>
    <w:rsid w:val="000B714C"/>
    <w:rsid w:val="000B7470"/>
    <w:rsid w:val="000B7A55"/>
    <w:rsid w:val="000C0DFB"/>
    <w:rsid w:val="000C2688"/>
    <w:rsid w:val="000C357E"/>
    <w:rsid w:val="000C3AE7"/>
    <w:rsid w:val="000C6D79"/>
    <w:rsid w:val="000C6EBA"/>
    <w:rsid w:val="000D0308"/>
    <w:rsid w:val="000D1025"/>
    <w:rsid w:val="000D1051"/>
    <w:rsid w:val="000D15E0"/>
    <w:rsid w:val="000D165D"/>
    <w:rsid w:val="000D20B6"/>
    <w:rsid w:val="000D610E"/>
    <w:rsid w:val="000D634E"/>
    <w:rsid w:val="000D6503"/>
    <w:rsid w:val="000E1DB0"/>
    <w:rsid w:val="000E1F49"/>
    <w:rsid w:val="000E223A"/>
    <w:rsid w:val="000E274D"/>
    <w:rsid w:val="000E3662"/>
    <w:rsid w:val="000E406B"/>
    <w:rsid w:val="000E43A6"/>
    <w:rsid w:val="000E51C2"/>
    <w:rsid w:val="000E6056"/>
    <w:rsid w:val="000E678F"/>
    <w:rsid w:val="000E689B"/>
    <w:rsid w:val="000E6FC0"/>
    <w:rsid w:val="000E7B9A"/>
    <w:rsid w:val="000F0489"/>
    <w:rsid w:val="000F352E"/>
    <w:rsid w:val="000F3A44"/>
    <w:rsid w:val="000F3A5B"/>
    <w:rsid w:val="000F4378"/>
    <w:rsid w:val="000F56F6"/>
    <w:rsid w:val="000F5FBA"/>
    <w:rsid w:val="000F639D"/>
    <w:rsid w:val="000F7FA5"/>
    <w:rsid w:val="001042A0"/>
    <w:rsid w:val="00104449"/>
    <w:rsid w:val="00104FFB"/>
    <w:rsid w:val="001055E0"/>
    <w:rsid w:val="00106E06"/>
    <w:rsid w:val="00106E59"/>
    <w:rsid w:val="0010774D"/>
    <w:rsid w:val="0010782B"/>
    <w:rsid w:val="00107A9B"/>
    <w:rsid w:val="001106C8"/>
    <w:rsid w:val="00110DA1"/>
    <w:rsid w:val="00111BF1"/>
    <w:rsid w:val="00111C36"/>
    <w:rsid w:val="001148FC"/>
    <w:rsid w:val="00120B88"/>
    <w:rsid w:val="00120F15"/>
    <w:rsid w:val="00121697"/>
    <w:rsid w:val="0012300D"/>
    <w:rsid w:val="001262C5"/>
    <w:rsid w:val="00126821"/>
    <w:rsid w:val="00130865"/>
    <w:rsid w:val="001319EE"/>
    <w:rsid w:val="001324E3"/>
    <w:rsid w:val="00133055"/>
    <w:rsid w:val="00134935"/>
    <w:rsid w:val="00134D4A"/>
    <w:rsid w:val="00134E86"/>
    <w:rsid w:val="00136CCD"/>
    <w:rsid w:val="001412EA"/>
    <w:rsid w:val="00142BF5"/>
    <w:rsid w:val="001455F3"/>
    <w:rsid w:val="00147FC9"/>
    <w:rsid w:val="00150073"/>
    <w:rsid w:val="00151DAC"/>
    <w:rsid w:val="00151E1E"/>
    <w:rsid w:val="0015418E"/>
    <w:rsid w:val="00156C74"/>
    <w:rsid w:val="001614F3"/>
    <w:rsid w:val="00164FB7"/>
    <w:rsid w:val="0016703C"/>
    <w:rsid w:val="00172B0C"/>
    <w:rsid w:val="0017366D"/>
    <w:rsid w:val="0017448F"/>
    <w:rsid w:val="00175EB1"/>
    <w:rsid w:val="00176A3C"/>
    <w:rsid w:val="001776D1"/>
    <w:rsid w:val="001806C3"/>
    <w:rsid w:val="001825F5"/>
    <w:rsid w:val="00187A48"/>
    <w:rsid w:val="00192101"/>
    <w:rsid w:val="001934A1"/>
    <w:rsid w:val="0019479A"/>
    <w:rsid w:val="0019665A"/>
    <w:rsid w:val="00197CC7"/>
    <w:rsid w:val="001A17CB"/>
    <w:rsid w:val="001A1D4C"/>
    <w:rsid w:val="001A1D90"/>
    <w:rsid w:val="001A23EB"/>
    <w:rsid w:val="001A295A"/>
    <w:rsid w:val="001A3AA5"/>
    <w:rsid w:val="001A4256"/>
    <w:rsid w:val="001A4263"/>
    <w:rsid w:val="001A5191"/>
    <w:rsid w:val="001A5318"/>
    <w:rsid w:val="001A783E"/>
    <w:rsid w:val="001A7ED1"/>
    <w:rsid w:val="001B0043"/>
    <w:rsid w:val="001B0406"/>
    <w:rsid w:val="001B068D"/>
    <w:rsid w:val="001B319D"/>
    <w:rsid w:val="001B37A5"/>
    <w:rsid w:val="001B4FDF"/>
    <w:rsid w:val="001B52A7"/>
    <w:rsid w:val="001B5F62"/>
    <w:rsid w:val="001B638F"/>
    <w:rsid w:val="001B661D"/>
    <w:rsid w:val="001B6FFA"/>
    <w:rsid w:val="001B73E5"/>
    <w:rsid w:val="001B73F2"/>
    <w:rsid w:val="001B79CC"/>
    <w:rsid w:val="001C0CD6"/>
    <w:rsid w:val="001C1F66"/>
    <w:rsid w:val="001C2C5A"/>
    <w:rsid w:val="001C460C"/>
    <w:rsid w:val="001C5149"/>
    <w:rsid w:val="001C5236"/>
    <w:rsid w:val="001C5485"/>
    <w:rsid w:val="001C6476"/>
    <w:rsid w:val="001C7DD5"/>
    <w:rsid w:val="001C7E7F"/>
    <w:rsid w:val="001D0169"/>
    <w:rsid w:val="001D3A32"/>
    <w:rsid w:val="001D3F03"/>
    <w:rsid w:val="001D56B2"/>
    <w:rsid w:val="001D6842"/>
    <w:rsid w:val="001D78B2"/>
    <w:rsid w:val="001E01E6"/>
    <w:rsid w:val="001E2161"/>
    <w:rsid w:val="001E28A5"/>
    <w:rsid w:val="001E2F0C"/>
    <w:rsid w:val="001E42B7"/>
    <w:rsid w:val="001E4E8A"/>
    <w:rsid w:val="001F0694"/>
    <w:rsid w:val="001F0971"/>
    <w:rsid w:val="001F373A"/>
    <w:rsid w:val="001F55A3"/>
    <w:rsid w:val="001F665E"/>
    <w:rsid w:val="001F6881"/>
    <w:rsid w:val="002030E1"/>
    <w:rsid w:val="00204F93"/>
    <w:rsid w:val="002066E1"/>
    <w:rsid w:val="00206A17"/>
    <w:rsid w:val="00206CA0"/>
    <w:rsid w:val="002076CB"/>
    <w:rsid w:val="002077FD"/>
    <w:rsid w:val="00210104"/>
    <w:rsid w:val="00210C77"/>
    <w:rsid w:val="00210F72"/>
    <w:rsid w:val="002120F8"/>
    <w:rsid w:val="00212F8F"/>
    <w:rsid w:val="002137EB"/>
    <w:rsid w:val="00214794"/>
    <w:rsid w:val="00214AD4"/>
    <w:rsid w:val="002150BF"/>
    <w:rsid w:val="00215D23"/>
    <w:rsid w:val="00215EDD"/>
    <w:rsid w:val="0021668E"/>
    <w:rsid w:val="002167BA"/>
    <w:rsid w:val="002213AE"/>
    <w:rsid w:val="00223141"/>
    <w:rsid w:val="00224BB9"/>
    <w:rsid w:val="0022567E"/>
    <w:rsid w:val="002259E0"/>
    <w:rsid w:val="00225F76"/>
    <w:rsid w:val="002270EE"/>
    <w:rsid w:val="00227C47"/>
    <w:rsid w:val="00227D99"/>
    <w:rsid w:val="00233398"/>
    <w:rsid w:val="00235231"/>
    <w:rsid w:val="00235E49"/>
    <w:rsid w:val="00235E5E"/>
    <w:rsid w:val="0023692D"/>
    <w:rsid w:val="002373EE"/>
    <w:rsid w:val="00240780"/>
    <w:rsid w:val="002409E0"/>
    <w:rsid w:val="00240A04"/>
    <w:rsid w:val="00242502"/>
    <w:rsid w:val="00242CCA"/>
    <w:rsid w:val="0024621D"/>
    <w:rsid w:val="00250D37"/>
    <w:rsid w:val="002511A0"/>
    <w:rsid w:val="00251203"/>
    <w:rsid w:val="00251741"/>
    <w:rsid w:val="00251C60"/>
    <w:rsid w:val="00253086"/>
    <w:rsid w:val="0025316D"/>
    <w:rsid w:val="00253300"/>
    <w:rsid w:val="0025459D"/>
    <w:rsid w:val="00255524"/>
    <w:rsid w:val="00255EF6"/>
    <w:rsid w:val="0025608C"/>
    <w:rsid w:val="002567A2"/>
    <w:rsid w:val="00260917"/>
    <w:rsid w:val="00261CC9"/>
    <w:rsid w:val="0026249D"/>
    <w:rsid w:val="002627CA"/>
    <w:rsid w:val="002635B9"/>
    <w:rsid w:val="00265D25"/>
    <w:rsid w:val="00265E5A"/>
    <w:rsid w:val="00266150"/>
    <w:rsid w:val="002663BE"/>
    <w:rsid w:val="002671B7"/>
    <w:rsid w:val="00267346"/>
    <w:rsid w:val="00267C22"/>
    <w:rsid w:val="00271127"/>
    <w:rsid w:val="002711BB"/>
    <w:rsid w:val="0027469B"/>
    <w:rsid w:val="00274752"/>
    <w:rsid w:val="00280F3F"/>
    <w:rsid w:val="00280FB2"/>
    <w:rsid w:val="0028136C"/>
    <w:rsid w:val="0028185D"/>
    <w:rsid w:val="00282091"/>
    <w:rsid w:val="00285961"/>
    <w:rsid w:val="00285E6C"/>
    <w:rsid w:val="00286761"/>
    <w:rsid w:val="00292299"/>
    <w:rsid w:val="00293356"/>
    <w:rsid w:val="0029383E"/>
    <w:rsid w:val="00295237"/>
    <w:rsid w:val="002959C5"/>
    <w:rsid w:val="002976FA"/>
    <w:rsid w:val="002979A0"/>
    <w:rsid w:val="002A0A7D"/>
    <w:rsid w:val="002A4F0C"/>
    <w:rsid w:val="002A6B5B"/>
    <w:rsid w:val="002A74FA"/>
    <w:rsid w:val="002B0192"/>
    <w:rsid w:val="002B0392"/>
    <w:rsid w:val="002B0A1F"/>
    <w:rsid w:val="002B160E"/>
    <w:rsid w:val="002B1784"/>
    <w:rsid w:val="002B1BD6"/>
    <w:rsid w:val="002B54E5"/>
    <w:rsid w:val="002B76A1"/>
    <w:rsid w:val="002C0143"/>
    <w:rsid w:val="002C07CB"/>
    <w:rsid w:val="002C0DCB"/>
    <w:rsid w:val="002C0F95"/>
    <w:rsid w:val="002C13B2"/>
    <w:rsid w:val="002C1CD6"/>
    <w:rsid w:val="002C3D2E"/>
    <w:rsid w:val="002C476A"/>
    <w:rsid w:val="002C4C5B"/>
    <w:rsid w:val="002C5425"/>
    <w:rsid w:val="002C766B"/>
    <w:rsid w:val="002C7A26"/>
    <w:rsid w:val="002C7D45"/>
    <w:rsid w:val="002D01DA"/>
    <w:rsid w:val="002D11B0"/>
    <w:rsid w:val="002D1D42"/>
    <w:rsid w:val="002D2B93"/>
    <w:rsid w:val="002D2D61"/>
    <w:rsid w:val="002D3100"/>
    <w:rsid w:val="002D55AC"/>
    <w:rsid w:val="002D6865"/>
    <w:rsid w:val="002E1514"/>
    <w:rsid w:val="002E32AB"/>
    <w:rsid w:val="002E533C"/>
    <w:rsid w:val="002E56E4"/>
    <w:rsid w:val="002E5D04"/>
    <w:rsid w:val="002E6E7D"/>
    <w:rsid w:val="002E7468"/>
    <w:rsid w:val="002F1E42"/>
    <w:rsid w:val="002F3549"/>
    <w:rsid w:val="002F486A"/>
    <w:rsid w:val="002F4BAC"/>
    <w:rsid w:val="002F4DE0"/>
    <w:rsid w:val="002F55F5"/>
    <w:rsid w:val="002F662F"/>
    <w:rsid w:val="00301023"/>
    <w:rsid w:val="00302240"/>
    <w:rsid w:val="003024D0"/>
    <w:rsid w:val="00305329"/>
    <w:rsid w:val="00305C1B"/>
    <w:rsid w:val="0030715F"/>
    <w:rsid w:val="00311528"/>
    <w:rsid w:val="00313003"/>
    <w:rsid w:val="003156B6"/>
    <w:rsid w:val="00315B7D"/>
    <w:rsid w:val="003178A5"/>
    <w:rsid w:val="0032202C"/>
    <w:rsid w:val="003233DA"/>
    <w:rsid w:val="0032537D"/>
    <w:rsid w:val="003306F9"/>
    <w:rsid w:val="003326DB"/>
    <w:rsid w:val="003327A2"/>
    <w:rsid w:val="00333AB7"/>
    <w:rsid w:val="00333EDF"/>
    <w:rsid w:val="00334B6B"/>
    <w:rsid w:val="00336523"/>
    <w:rsid w:val="003372D0"/>
    <w:rsid w:val="003410D9"/>
    <w:rsid w:val="003416D4"/>
    <w:rsid w:val="00342847"/>
    <w:rsid w:val="00344324"/>
    <w:rsid w:val="00345EA7"/>
    <w:rsid w:val="003472C0"/>
    <w:rsid w:val="00347EE1"/>
    <w:rsid w:val="00350624"/>
    <w:rsid w:val="0035182E"/>
    <w:rsid w:val="00351A5C"/>
    <w:rsid w:val="00353C2C"/>
    <w:rsid w:val="00355461"/>
    <w:rsid w:val="0035559C"/>
    <w:rsid w:val="003555CC"/>
    <w:rsid w:val="00355A4D"/>
    <w:rsid w:val="00356503"/>
    <w:rsid w:val="00356505"/>
    <w:rsid w:val="00357889"/>
    <w:rsid w:val="003619E8"/>
    <w:rsid w:val="003629CF"/>
    <w:rsid w:val="00363853"/>
    <w:rsid w:val="0036475A"/>
    <w:rsid w:val="00364F26"/>
    <w:rsid w:val="00366C2A"/>
    <w:rsid w:val="00370209"/>
    <w:rsid w:val="00371225"/>
    <w:rsid w:val="00371A74"/>
    <w:rsid w:val="00373CC1"/>
    <w:rsid w:val="003751FE"/>
    <w:rsid w:val="00375B5F"/>
    <w:rsid w:val="00382613"/>
    <w:rsid w:val="0038378F"/>
    <w:rsid w:val="00386A36"/>
    <w:rsid w:val="00386C68"/>
    <w:rsid w:val="00390A36"/>
    <w:rsid w:val="00390C2F"/>
    <w:rsid w:val="003930BF"/>
    <w:rsid w:val="00393E1C"/>
    <w:rsid w:val="00394BE2"/>
    <w:rsid w:val="00396DFD"/>
    <w:rsid w:val="00397EAE"/>
    <w:rsid w:val="003A0C41"/>
    <w:rsid w:val="003A109C"/>
    <w:rsid w:val="003A11A0"/>
    <w:rsid w:val="003A5C64"/>
    <w:rsid w:val="003A68AF"/>
    <w:rsid w:val="003B01EE"/>
    <w:rsid w:val="003B0F2A"/>
    <w:rsid w:val="003B1387"/>
    <w:rsid w:val="003B1DD7"/>
    <w:rsid w:val="003B51CA"/>
    <w:rsid w:val="003B5415"/>
    <w:rsid w:val="003B6F0E"/>
    <w:rsid w:val="003B6F8F"/>
    <w:rsid w:val="003B7A95"/>
    <w:rsid w:val="003C03A5"/>
    <w:rsid w:val="003C62B2"/>
    <w:rsid w:val="003C78FF"/>
    <w:rsid w:val="003D0B65"/>
    <w:rsid w:val="003D0C01"/>
    <w:rsid w:val="003D1D81"/>
    <w:rsid w:val="003D45C3"/>
    <w:rsid w:val="003D5680"/>
    <w:rsid w:val="003D7341"/>
    <w:rsid w:val="003D7483"/>
    <w:rsid w:val="003E0878"/>
    <w:rsid w:val="003E1C44"/>
    <w:rsid w:val="003E24A0"/>
    <w:rsid w:val="003E2675"/>
    <w:rsid w:val="003E29BE"/>
    <w:rsid w:val="003E2DE6"/>
    <w:rsid w:val="003E3299"/>
    <w:rsid w:val="003E414F"/>
    <w:rsid w:val="003E491D"/>
    <w:rsid w:val="003E54F5"/>
    <w:rsid w:val="003E7036"/>
    <w:rsid w:val="003F0488"/>
    <w:rsid w:val="003F0664"/>
    <w:rsid w:val="003F129A"/>
    <w:rsid w:val="003F180A"/>
    <w:rsid w:val="003F284E"/>
    <w:rsid w:val="003F2EA9"/>
    <w:rsid w:val="003F35C1"/>
    <w:rsid w:val="003F6CF1"/>
    <w:rsid w:val="003F6E1F"/>
    <w:rsid w:val="003F73BC"/>
    <w:rsid w:val="003F7C1B"/>
    <w:rsid w:val="004003C6"/>
    <w:rsid w:val="0040072D"/>
    <w:rsid w:val="0040121C"/>
    <w:rsid w:val="004024E2"/>
    <w:rsid w:val="00402512"/>
    <w:rsid w:val="004048DE"/>
    <w:rsid w:val="00405AD3"/>
    <w:rsid w:val="00405DC7"/>
    <w:rsid w:val="00406480"/>
    <w:rsid w:val="004064F1"/>
    <w:rsid w:val="00407663"/>
    <w:rsid w:val="00407668"/>
    <w:rsid w:val="0041098A"/>
    <w:rsid w:val="0041416D"/>
    <w:rsid w:val="00417B8F"/>
    <w:rsid w:val="004203FB"/>
    <w:rsid w:val="00421028"/>
    <w:rsid w:val="00422E6E"/>
    <w:rsid w:val="0042578F"/>
    <w:rsid w:val="00425839"/>
    <w:rsid w:val="0042590A"/>
    <w:rsid w:val="00425DCD"/>
    <w:rsid w:val="00433EFC"/>
    <w:rsid w:val="00434379"/>
    <w:rsid w:val="00434735"/>
    <w:rsid w:val="00434898"/>
    <w:rsid w:val="00441261"/>
    <w:rsid w:val="00442756"/>
    <w:rsid w:val="00442B67"/>
    <w:rsid w:val="004433BE"/>
    <w:rsid w:val="004434C2"/>
    <w:rsid w:val="004468E5"/>
    <w:rsid w:val="00446CC9"/>
    <w:rsid w:val="00450B60"/>
    <w:rsid w:val="00450CCB"/>
    <w:rsid w:val="00451075"/>
    <w:rsid w:val="00451BD2"/>
    <w:rsid w:val="00452513"/>
    <w:rsid w:val="00453905"/>
    <w:rsid w:val="0045478E"/>
    <w:rsid w:val="0045520C"/>
    <w:rsid w:val="00462543"/>
    <w:rsid w:val="004656E2"/>
    <w:rsid w:val="00465BCE"/>
    <w:rsid w:val="00465F63"/>
    <w:rsid w:val="004701F5"/>
    <w:rsid w:val="004715ED"/>
    <w:rsid w:val="00471773"/>
    <w:rsid w:val="0047382C"/>
    <w:rsid w:val="0047385D"/>
    <w:rsid w:val="00473973"/>
    <w:rsid w:val="00474220"/>
    <w:rsid w:val="004744C3"/>
    <w:rsid w:val="004763E2"/>
    <w:rsid w:val="00477D55"/>
    <w:rsid w:val="0048069C"/>
    <w:rsid w:val="00480E4A"/>
    <w:rsid w:val="00481F32"/>
    <w:rsid w:val="00482C3F"/>
    <w:rsid w:val="004836B0"/>
    <w:rsid w:val="0048381C"/>
    <w:rsid w:val="00484EE2"/>
    <w:rsid w:val="00484F8E"/>
    <w:rsid w:val="004901D2"/>
    <w:rsid w:val="00493BFE"/>
    <w:rsid w:val="00493DA7"/>
    <w:rsid w:val="004943EB"/>
    <w:rsid w:val="00495FC1"/>
    <w:rsid w:val="004961C7"/>
    <w:rsid w:val="004A00EF"/>
    <w:rsid w:val="004A0661"/>
    <w:rsid w:val="004A1FB8"/>
    <w:rsid w:val="004A2125"/>
    <w:rsid w:val="004A3294"/>
    <w:rsid w:val="004A37E6"/>
    <w:rsid w:val="004B0CF9"/>
    <w:rsid w:val="004B1186"/>
    <w:rsid w:val="004B4E67"/>
    <w:rsid w:val="004B5826"/>
    <w:rsid w:val="004B6B3C"/>
    <w:rsid w:val="004B7587"/>
    <w:rsid w:val="004C08C9"/>
    <w:rsid w:val="004C1BBD"/>
    <w:rsid w:val="004C47EA"/>
    <w:rsid w:val="004C6D96"/>
    <w:rsid w:val="004D23FF"/>
    <w:rsid w:val="004D3881"/>
    <w:rsid w:val="004D3D3E"/>
    <w:rsid w:val="004E0039"/>
    <w:rsid w:val="004E017A"/>
    <w:rsid w:val="004E16E3"/>
    <w:rsid w:val="004E25D6"/>
    <w:rsid w:val="004E2A4E"/>
    <w:rsid w:val="004E5893"/>
    <w:rsid w:val="004E6BA1"/>
    <w:rsid w:val="004F0097"/>
    <w:rsid w:val="004F3CAC"/>
    <w:rsid w:val="004F3E3F"/>
    <w:rsid w:val="004F4C5D"/>
    <w:rsid w:val="004F5A17"/>
    <w:rsid w:val="004F67BE"/>
    <w:rsid w:val="004F68DD"/>
    <w:rsid w:val="004F7720"/>
    <w:rsid w:val="00500682"/>
    <w:rsid w:val="00500CD5"/>
    <w:rsid w:val="00502A26"/>
    <w:rsid w:val="00504764"/>
    <w:rsid w:val="005064E3"/>
    <w:rsid w:val="00506646"/>
    <w:rsid w:val="005069AB"/>
    <w:rsid w:val="00507D65"/>
    <w:rsid w:val="0051074B"/>
    <w:rsid w:val="00510D3B"/>
    <w:rsid w:val="005126D0"/>
    <w:rsid w:val="00512AA8"/>
    <w:rsid w:val="00512CEC"/>
    <w:rsid w:val="00512D99"/>
    <w:rsid w:val="00513653"/>
    <w:rsid w:val="00513748"/>
    <w:rsid w:val="00514F1F"/>
    <w:rsid w:val="00514F5A"/>
    <w:rsid w:val="00515495"/>
    <w:rsid w:val="00515AA3"/>
    <w:rsid w:val="005163B4"/>
    <w:rsid w:val="00520AFD"/>
    <w:rsid w:val="00522331"/>
    <w:rsid w:val="005227E8"/>
    <w:rsid w:val="00523D2E"/>
    <w:rsid w:val="00524143"/>
    <w:rsid w:val="00524421"/>
    <w:rsid w:val="005260B0"/>
    <w:rsid w:val="005266FA"/>
    <w:rsid w:val="0053088C"/>
    <w:rsid w:val="00531232"/>
    <w:rsid w:val="00531796"/>
    <w:rsid w:val="0053257D"/>
    <w:rsid w:val="0053353E"/>
    <w:rsid w:val="00533595"/>
    <w:rsid w:val="00534CD3"/>
    <w:rsid w:val="00537DB5"/>
    <w:rsid w:val="0054115A"/>
    <w:rsid w:val="00541B75"/>
    <w:rsid w:val="00542627"/>
    <w:rsid w:val="005436D8"/>
    <w:rsid w:val="005446C6"/>
    <w:rsid w:val="00545792"/>
    <w:rsid w:val="00546085"/>
    <w:rsid w:val="005517E0"/>
    <w:rsid w:val="00553874"/>
    <w:rsid w:val="00554137"/>
    <w:rsid w:val="005555CE"/>
    <w:rsid w:val="00555B99"/>
    <w:rsid w:val="00556B8F"/>
    <w:rsid w:val="00557A40"/>
    <w:rsid w:val="005615C9"/>
    <w:rsid w:val="005622DA"/>
    <w:rsid w:val="0056302C"/>
    <w:rsid w:val="005631E6"/>
    <w:rsid w:val="00563633"/>
    <w:rsid w:val="005644F5"/>
    <w:rsid w:val="00564917"/>
    <w:rsid w:val="00565591"/>
    <w:rsid w:val="005658A0"/>
    <w:rsid w:val="0056681E"/>
    <w:rsid w:val="00571BDA"/>
    <w:rsid w:val="0057636E"/>
    <w:rsid w:val="00580129"/>
    <w:rsid w:val="0058047A"/>
    <w:rsid w:val="005808F9"/>
    <w:rsid w:val="00581BFE"/>
    <w:rsid w:val="0058421E"/>
    <w:rsid w:val="00586B51"/>
    <w:rsid w:val="00590BC8"/>
    <w:rsid w:val="005953D0"/>
    <w:rsid w:val="00595C30"/>
    <w:rsid w:val="005965D3"/>
    <w:rsid w:val="00596C92"/>
    <w:rsid w:val="005976CC"/>
    <w:rsid w:val="0059795C"/>
    <w:rsid w:val="005A0D89"/>
    <w:rsid w:val="005A0EC1"/>
    <w:rsid w:val="005A1BA1"/>
    <w:rsid w:val="005A33FB"/>
    <w:rsid w:val="005A3C4F"/>
    <w:rsid w:val="005A51C9"/>
    <w:rsid w:val="005A773D"/>
    <w:rsid w:val="005A7B2B"/>
    <w:rsid w:val="005B341E"/>
    <w:rsid w:val="005B3BB3"/>
    <w:rsid w:val="005B48CB"/>
    <w:rsid w:val="005B6642"/>
    <w:rsid w:val="005C036F"/>
    <w:rsid w:val="005C0603"/>
    <w:rsid w:val="005C07F4"/>
    <w:rsid w:val="005C3740"/>
    <w:rsid w:val="005C37C5"/>
    <w:rsid w:val="005C4F2A"/>
    <w:rsid w:val="005D1959"/>
    <w:rsid w:val="005D1F54"/>
    <w:rsid w:val="005D25C6"/>
    <w:rsid w:val="005D3AFF"/>
    <w:rsid w:val="005D6938"/>
    <w:rsid w:val="005E0246"/>
    <w:rsid w:val="005E0B9A"/>
    <w:rsid w:val="005E1B6B"/>
    <w:rsid w:val="005E2980"/>
    <w:rsid w:val="005E418C"/>
    <w:rsid w:val="005E4E39"/>
    <w:rsid w:val="005E5583"/>
    <w:rsid w:val="005E6D1A"/>
    <w:rsid w:val="005E7546"/>
    <w:rsid w:val="005F0A7E"/>
    <w:rsid w:val="005F0DDA"/>
    <w:rsid w:val="005F197F"/>
    <w:rsid w:val="005F472D"/>
    <w:rsid w:val="005F7691"/>
    <w:rsid w:val="00602738"/>
    <w:rsid w:val="006045AC"/>
    <w:rsid w:val="00606314"/>
    <w:rsid w:val="00606431"/>
    <w:rsid w:val="0060668A"/>
    <w:rsid w:val="006067DC"/>
    <w:rsid w:val="006071EB"/>
    <w:rsid w:val="00610C65"/>
    <w:rsid w:val="00613C4D"/>
    <w:rsid w:val="00615E85"/>
    <w:rsid w:val="0061674E"/>
    <w:rsid w:val="0062032A"/>
    <w:rsid w:val="00621272"/>
    <w:rsid w:val="00621B54"/>
    <w:rsid w:val="006223F9"/>
    <w:rsid w:val="00622B09"/>
    <w:rsid w:val="00623421"/>
    <w:rsid w:val="00623B6F"/>
    <w:rsid w:val="00625C9C"/>
    <w:rsid w:val="00627D5C"/>
    <w:rsid w:val="0063025A"/>
    <w:rsid w:val="00632507"/>
    <w:rsid w:val="0063425D"/>
    <w:rsid w:val="0063487C"/>
    <w:rsid w:val="00634F7F"/>
    <w:rsid w:val="006351BE"/>
    <w:rsid w:val="006353F2"/>
    <w:rsid w:val="006361F2"/>
    <w:rsid w:val="0064070D"/>
    <w:rsid w:val="00640A6D"/>
    <w:rsid w:val="00644456"/>
    <w:rsid w:val="00645A4D"/>
    <w:rsid w:val="00647303"/>
    <w:rsid w:val="0064771A"/>
    <w:rsid w:val="00650414"/>
    <w:rsid w:val="00650604"/>
    <w:rsid w:val="00650DF5"/>
    <w:rsid w:val="00652813"/>
    <w:rsid w:val="006537CD"/>
    <w:rsid w:val="00653BDC"/>
    <w:rsid w:val="006559EF"/>
    <w:rsid w:val="00655B95"/>
    <w:rsid w:val="006601FE"/>
    <w:rsid w:val="00660855"/>
    <w:rsid w:val="00661B59"/>
    <w:rsid w:val="00663DE6"/>
    <w:rsid w:val="00664F51"/>
    <w:rsid w:val="00664FC0"/>
    <w:rsid w:val="006662DB"/>
    <w:rsid w:val="00666F60"/>
    <w:rsid w:val="0067013C"/>
    <w:rsid w:val="00670C51"/>
    <w:rsid w:val="00670CC0"/>
    <w:rsid w:val="00670CF0"/>
    <w:rsid w:val="00671971"/>
    <w:rsid w:val="006719EF"/>
    <w:rsid w:val="006720F7"/>
    <w:rsid w:val="00672229"/>
    <w:rsid w:val="00673764"/>
    <w:rsid w:val="00676682"/>
    <w:rsid w:val="00676976"/>
    <w:rsid w:val="006776D0"/>
    <w:rsid w:val="006779CE"/>
    <w:rsid w:val="00677D56"/>
    <w:rsid w:val="00680C64"/>
    <w:rsid w:val="006830CB"/>
    <w:rsid w:val="0068714F"/>
    <w:rsid w:val="00693E90"/>
    <w:rsid w:val="006940F5"/>
    <w:rsid w:val="006943B7"/>
    <w:rsid w:val="006946D0"/>
    <w:rsid w:val="006946FB"/>
    <w:rsid w:val="00694AC0"/>
    <w:rsid w:val="00694CA4"/>
    <w:rsid w:val="006960C7"/>
    <w:rsid w:val="006970CB"/>
    <w:rsid w:val="006A1B89"/>
    <w:rsid w:val="006A3313"/>
    <w:rsid w:val="006A398E"/>
    <w:rsid w:val="006A4F0D"/>
    <w:rsid w:val="006B152E"/>
    <w:rsid w:val="006B1FED"/>
    <w:rsid w:val="006B2C24"/>
    <w:rsid w:val="006B3F53"/>
    <w:rsid w:val="006B45E9"/>
    <w:rsid w:val="006B4C36"/>
    <w:rsid w:val="006B539D"/>
    <w:rsid w:val="006B6BF1"/>
    <w:rsid w:val="006B739E"/>
    <w:rsid w:val="006C04C2"/>
    <w:rsid w:val="006C1AD9"/>
    <w:rsid w:val="006C227B"/>
    <w:rsid w:val="006C711C"/>
    <w:rsid w:val="006C7F8B"/>
    <w:rsid w:val="006D4371"/>
    <w:rsid w:val="006D4498"/>
    <w:rsid w:val="006D51A1"/>
    <w:rsid w:val="006D6628"/>
    <w:rsid w:val="006D7F63"/>
    <w:rsid w:val="006E1186"/>
    <w:rsid w:val="006E15A8"/>
    <w:rsid w:val="006E4392"/>
    <w:rsid w:val="006E4F35"/>
    <w:rsid w:val="006F0C2B"/>
    <w:rsid w:val="006F116E"/>
    <w:rsid w:val="006F12C8"/>
    <w:rsid w:val="006F1B44"/>
    <w:rsid w:val="006F1E72"/>
    <w:rsid w:val="006F2817"/>
    <w:rsid w:val="006F45EE"/>
    <w:rsid w:val="006F500B"/>
    <w:rsid w:val="006F6026"/>
    <w:rsid w:val="00702B87"/>
    <w:rsid w:val="0070323C"/>
    <w:rsid w:val="00703ACA"/>
    <w:rsid w:val="007041AF"/>
    <w:rsid w:val="0070453F"/>
    <w:rsid w:val="00704B6C"/>
    <w:rsid w:val="0070618A"/>
    <w:rsid w:val="007076F6"/>
    <w:rsid w:val="00710568"/>
    <w:rsid w:val="00711DE2"/>
    <w:rsid w:val="00711F3A"/>
    <w:rsid w:val="007126CC"/>
    <w:rsid w:val="0071370E"/>
    <w:rsid w:val="00713BD2"/>
    <w:rsid w:val="00715550"/>
    <w:rsid w:val="00716661"/>
    <w:rsid w:val="00716FAA"/>
    <w:rsid w:val="00722772"/>
    <w:rsid w:val="00723DC4"/>
    <w:rsid w:val="00724B9F"/>
    <w:rsid w:val="0072776C"/>
    <w:rsid w:val="007317BC"/>
    <w:rsid w:val="0073374F"/>
    <w:rsid w:val="00734338"/>
    <w:rsid w:val="00734E5B"/>
    <w:rsid w:val="00734E8E"/>
    <w:rsid w:val="00735F78"/>
    <w:rsid w:val="00736D6D"/>
    <w:rsid w:val="00740D31"/>
    <w:rsid w:val="00740F39"/>
    <w:rsid w:val="00741FC1"/>
    <w:rsid w:val="00741FC6"/>
    <w:rsid w:val="007422DD"/>
    <w:rsid w:val="00743565"/>
    <w:rsid w:val="00744916"/>
    <w:rsid w:val="007454A6"/>
    <w:rsid w:val="00750361"/>
    <w:rsid w:val="00750730"/>
    <w:rsid w:val="00753B08"/>
    <w:rsid w:val="00754C09"/>
    <w:rsid w:val="0075567D"/>
    <w:rsid w:val="00755FA6"/>
    <w:rsid w:val="00757435"/>
    <w:rsid w:val="00760B0F"/>
    <w:rsid w:val="007624E1"/>
    <w:rsid w:val="0076521D"/>
    <w:rsid w:val="0076701C"/>
    <w:rsid w:val="0077005A"/>
    <w:rsid w:val="00770D3D"/>
    <w:rsid w:val="007722AB"/>
    <w:rsid w:val="0077448D"/>
    <w:rsid w:val="00774A70"/>
    <w:rsid w:val="0077520D"/>
    <w:rsid w:val="00780682"/>
    <w:rsid w:val="007820BC"/>
    <w:rsid w:val="0078413E"/>
    <w:rsid w:val="007903A9"/>
    <w:rsid w:val="00791DC7"/>
    <w:rsid w:val="00792D76"/>
    <w:rsid w:val="00796CDD"/>
    <w:rsid w:val="007970F7"/>
    <w:rsid w:val="00797399"/>
    <w:rsid w:val="007A37BE"/>
    <w:rsid w:val="007A538D"/>
    <w:rsid w:val="007A59D3"/>
    <w:rsid w:val="007A7AA6"/>
    <w:rsid w:val="007B07EB"/>
    <w:rsid w:val="007B0E90"/>
    <w:rsid w:val="007B112A"/>
    <w:rsid w:val="007B18B7"/>
    <w:rsid w:val="007B1BED"/>
    <w:rsid w:val="007B2CFB"/>
    <w:rsid w:val="007B3707"/>
    <w:rsid w:val="007C16E3"/>
    <w:rsid w:val="007C1C86"/>
    <w:rsid w:val="007C1D95"/>
    <w:rsid w:val="007C3385"/>
    <w:rsid w:val="007C78EB"/>
    <w:rsid w:val="007D1CA5"/>
    <w:rsid w:val="007D2334"/>
    <w:rsid w:val="007D4F80"/>
    <w:rsid w:val="007D51F0"/>
    <w:rsid w:val="007D57F8"/>
    <w:rsid w:val="007D74EC"/>
    <w:rsid w:val="007D7ABD"/>
    <w:rsid w:val="007D7CD3"/>
    <w:rsid w:val="007E155B"/>
    <w:rsid w:val="007E1A2C"/>
    <w:rsid w:val="007E4B7B"/>
    <w:rsid w:val="007E5310"/>
    <w:rsid w:val="007E6ADA"/>
    <w:rsid w:val="007F056B"/>
    <w:rsid w:val="007F0B6F"/>
    <w:rsid w:val="007F0BC3"/>
    <w:rsid w:val="007F2C87"/>
    <w:rsid w:val="007F3602"/>
    <w:rsid w:val="007F5385"/>
    <w:rsid w:val="007F5CD5"/>
    <w:rsid w:val="007F5EFB"/>
    <w:rsid w:val="007F700B"/>
    <w:rsid w:val="00803B47"/>
    <w:rsid w:val="008040FE"/>
    <w:rsid w:val="00805C4C"/>
    <w:rsid w:val="008065F3"/>
    <w:rsid w:val="008078B8"/>
    <w:rsid w:val="00810728"/>
    <w:rsid w:val="008124E3"/>
    <w:rsid w:val="00813393"/>
    <w:rsid w:val="00815133"/>
    <w:rsid w:val="00815833"/>
    <w:rsid w:val="00816111"/>
    <w:rsid w:val="00817D84"/>
    <w:rsid w:val="00817F26"/>
    <w:rsid w:val="008201CF"/>
    <w:rsid w:val="00820457"/>
    <w:rsid w:val="00820663"/>
    <w:rsid w:val="00823ACD"/>
    <w:rsid w:val="00823E7F"/>
    <w:rsid w:val="00824E0A"/>
    <w:rsid w:val="00825F9C"/>
    <w:rsid w:val="00827BC0"/>
    <w:rsid w:val="00830785"/>
    <w:rsid w:val="0083154E"/>
    <w:rsid w:val="00832573"/>
    <w:rsid w:val="0083265A"/>
    <w:rsid w:val="00833550"/>
    <w:rsid w:val="00836A23"/>
    <w:rsid w:val="00843262"/>
    <w:rsid w:val="00846A13"/>
    <w:rsid w:val="008501E6"/>
    <w:rsid w:val="00850B9D"/>
    <w:rsid w:val="00857561"/>
    <w:rsid w:val="008579FD"/>
    <w:rsid w:val="008613B7"/>
    <w:rsid w:val="00862D7D"/>
    <w:rsid w:val="00864F40"/>
    <w:rsid w:val="008655E0"/>
    <w:rsid w:val="008660F4"/>
    <w:rsid w:val="008702A0"/>
    <w:rsid w:val="00876BBC"/>
    <w:rsid w:val="00883A64"/>
    <w:rsid w:val="00883B2F"/>
    <w:rsid w:val="00886988"/>
    <w:rsid w:val="00887301"/>
    <w:rsid w:val="00890A2F"/>
    <w:rsid w:val="008911F0"/>
    <w:rsid w:val="00891FD1"/>
    <w:rsid w:val="00894274"/>
    <w:rsid w:val="008A1642"/>
    <w:rsid w:val="008A452A"/>
    <w:rsid w:val="008A5891"/>
    <w:rsid w:val="008A59B7"/>
    <w:rsid w:val="008A630A"/>
    <w:rsid w:val="008A6C4E"/>
    <w:rsid w:val="008A7287"/>
    <w:rsid w:val="008B00CE"/>
    <w:rsid w:val="008B1A97"/>
    <w:rsid w:val="008B20BB"/>
    <w:rsid w:val="008B304B"/>
    <w:rsid w:val="008B49BA"/>
    <w:rsid w:val="008C1371"/>
    <w:rsid w:val="008C18E4"/>
    <w:rsid w:val="008C1929"/>
    <w:rsid w:val="008C2E2F"/>
    <w:rsid w:val="008C352F"/>
    <w:rsid w:val="008C3A1B"/>
    <w:rsid w:val="008C4320"/>
    <w:rsid w:val="008C58FB"/>
    <w:rsid w:val="008C6C7F"/>
    <w:rsid w:val="008D1903"/>
    <w:rsid w:val="008D1964"/>
    <w:rsid w:val="008D2733"/>
    <w:rsid w:val="008D2E6D"/>
    <w:rsid w:val="008D5E05"/>
    <w:rsid w:val="008D66C3"/>
    <w:rsid w:val="008D7D02"/>
    <w:rsid w:val="008D7D5D"/>
    <w:rsid w:val="008E1F37"/>
    <w:rsid w:val="008E3D44"/>
    <w:rsid w:val="008E524C"/>
    <w:rsid w:val="008E591A"/>
    <w:rsid w:val="008F1441"/>
    <w:rsid w:val="008F234A"/>
    <w:rsid w:val="008F2F68"/>
    <w:rsid w:val="008F31E5"/>
    <w:rsid w:val="008F33D8"/>
    <w:rsid w:val="008F3525"/>
    <w:rsid w:val="008F3D62"/>
    <w:rsid w:val="008F5D57"/>
    <w:rsid w:val="008F5E85"/>
    <w:rsid w:val="008F5F4B"/>
    <w:rsid w:val="008F6383"/>
    <w:rsid w:val="008F7EE4"/>
    <w:rsid w:val="00901837"/>
    <w:rsid w:val="009019EB"/>
    <w:rsid w:val="00902052"/>
    <w:rsid w:val="009026B5"/>
    <w:rsid w:val="00905E0A"/>
    <w:rsid w:val="00906190"/>
    <w:rsid w:val="009069BB"/>
    <w:rsid w:val="00906D8F"/>
    <w:rsid w:val="00910A66"/>
    <w:rsid w:val="009124B7"/>
    <w:rsid w:val="00914CD4"/>
    <w:rsid w:val="00914EF8"/>
    <w:rsid w:val="00923816"/>
    <w:rsid w:val="009247D5"/>
    <w:rsid w:val="0093012F"/>
    <w:rsid w:val="00930793"/>
    <w:rsid w:val="00930F53"/>
    <w:rsid w:val="009318F5"/>
    <w:rsid w:val="00932AA3"/>
    <w:rsid w:val="00932C94"/>
    <w:rsid w:val="00932CEB"/>
    <w:rsid w:val="009338E4"/>
    <w:rsid w:val="00934DCE"/>
    <w:rsid w:val="009359B3"/>
    <w:rsid w:val="00935C47"/>
    <w:rsid w:val="00936A22"/>
    <w:rsid w:val="009375C7"/>
    <w:rsid w:val="009378E7"/>
    <w:rsid w:val="00941461"/>
    <w:rsid w:val="00941830"/>
    <w:rsid w:val="00941BB8"/>
    <w:rsid w:val="0094572F"/>
    <w:rsid w:val="00947662"/>
    <w:rsid w:val="009479E3"/>
    <w:rsid w:val="0095035D"/>
    <w:rsid w:val="00951A24"/>
    <w:rsid w:val="00952429"/>
    <w:rsid w:val="009525E3"/>
    <w:rsid w:val="009538E2"/>
    <w:rsid w:val="009539D5"/>
    <w:rsid w:val="00954578"/>
    <w:rsid w:val="00954AFA"/>
    <w:rsid w:val="00957249"/>
    <w:rsid w:val="00957EDE"/>
    <w:rsid w:val="0096016E"/>
    <w:rsid w:val="00965961"/>
    <w:rsid w:val="009700B6"/>
    <w:rsid w:val="0097056C"/>
    <w:rsid w:val="00970AE9"/>
    <w:rsid w:val="00970C9E"/>
    <w:rsid w:val="0097385B"/>
    <w:rsid w:val="0097551C"/>
    <w:rsid w:val="0097643E"/>
    <w:rsid w:val="00976D2B"/>
    <w:rsid w:val="00976E85"/>
    <w:rsid w:val="00977086"/>
    <w:rsid w:val="00984B08"/>
    <w:rsid w:val="00985D9C"/>
    <w:rsid w:val="009904F9"/>
    <w:rsid w:val="00991FB2"/>
    <w:rsid w:val="00991FC4"/>
    <w:rsid w:val="0099287E"/>
    <w:rsid w:val="00996C54"/>
    <w:rsid w:val="009A0CC2"/>
    <w:rsid w:val="009A31D0"/>
    <w:rsid w:val="009A348D"/>
    <w:rsid w:val="009A4182"/>
    <w:rsid w:val="009A57F1"/>
    <w:rsid w:val="009A7545"/>
    <w:rsid w:val="009A7D16"/>
    <w:rsid w:val="009B0183"/>
    <w:rsid w:val="009B0EBF"/>
    <w:rsid w:val="009B1881"/>
    <w:rsid w:val="009B1F97"/>
    <w:rsid w:val="009B5585"/>
    <w:rsid w:val="009B6897"/>
    <w:rsid w:val="009B79AB"/>
    <w:rsid w:val="009C018A"/>
    <w:rsid w:val="009C15BF"/>
    <w:rsid w:val="009C345A"/>
    <w:rsid w:val="009C4D86"/>
    <w:rsid w:val="009C4D8A"/>
    <w:rsid w:val="009C548E"/>
    <w:rsid w:val="009C5F09"/>
    <w:rsid w:val="009D09F6"/>
    <w:rsid w:val="009D164C"/>
    <w:rsid w:val="009D1C30"/>
    <w:rsid w:val="009D4F7B"/>
    <w:rsid w:val="009D52F3"/>
    <w:rsid w:val="009D57F0"/>
    <w:rsid w:val="009D5E55"/>
    <w:rsid w:val="009E0F25"/>
    <w:rsid w:val="009E3A7F"/>
    <w:rsid w:val="009E3C04"/>
    <w:rsid w:val="009E4DA5"/>
    <w:rsid w:val="009E4DBD"/>
    <w:rsid w:val="009E57EE"/>
    <w:rsid w:val="009E5E87"/>
    <w:rsid w:val="009E7FA8"/>
    <w:rsid w:val="009F21DD"/>
    <w:rsid w:val="009F3EAC"/>
    <w:rsid w:val="009F4E47"/>
    <w:rsid w:val="009F6866"/>
    <w:rsid w:val="009F7347"/>
    <w:rsid w:val="00A00D50"/>
    <w:rsid w:val="00A017B2"/>
    <w:rsid w:val="00A0255F"/>
    <w:rsid w:val="00A03430"/>
    <w:rsid w:val="00A04011"/>
    <w:rsid w:val="00A047FF"/>
    <w:rsid w:val="00A04FBE"/>
    <w:rsid w:val="00A11245"/>
    <w:rsid w:val="00A11BC3"/>
    <w:rsid w:val="00A13A0C"/>
    <w:rsid w:val="00A13E8F"/>
    <w:rsid w:val="00A16477"/>
    <w:rsid w:val="00A16958"/>
    <w:rsid w:val="00A1751D"/>
    <w:rsid w:val="00A200F1"/>
    <w:rsid w:val="00A20B9A"/>
    <w:rsid w:val="00A20C83"/>
    <w:rsid w:val="00A210F8"/>
    <w:rsid w:val="00A22B13"/>
    <w:rsid w:val="00A24568"/>
    <w:rsid w:val="00A25AE6"/>
    <w:rsid w:val="00A25FA4"/>
    <w:rsid w:val="00A27359"/>
    <w:rsid w:val="00A27A33"/>
    <w:rsid w:val="00A3101E"/>
    <w:rsid w:val="00A31A20"/>
    <w:rsid w:val="00A32DA8"/>
    <w:rsid w:val="00A34420"/>
    <w:rsid w:val="00A35B65"/>
    <w:rsid w:val="00A361A7"/>
    <w:rsid w:val="00A36C56"/>
    <w:rsid w:val="00A36EC9"/>
    <w:rsid w:val="00A379C3"/>
    <w:rsid w:val="00A40FA8"/>
    <w:rsid w:val="00A43235"/>
    <w:rsid w:val="00A4344A"/>
    <w:rsid w:val="00A43A71"/>
    <w:rsid w:val="00A504C8"/>
    <w:rsid w:val="00A50791"/>
    <w:rsid w:val="00A52BE9"/>
    <w:rsid w:val="00A571A5"/>
    <w:rsid w:val="00A60B49"/>
    <w:rsid w:val="00A60DAF"/>
    <w:rsid w:val="00A618BE"/>
    <w:rsid w:val="00A61D03"/>
    <w:rsid w:val="00A626C3"/>
    <w:rsid w:val="00A64E4A"/>
    <w:rsid w:val="00A66AE7"/>
    <w:rsid w:val="00A66B43"/>
    <w:rsid w:val="00A70A9B"/>
    <w:rsid w:val="00A77977"/>
    <w:rsid w:val="00A77F11"/>
    <w:rsid w:val="00A80F82"/>
    <w:rsid w:val="00A81309"/>
    <w:rsid w:val="00A847F9"/>
    <w:rsid w:val="00A86723"/>
    <w:rsid w:val="00A92461"/>
    <w:rsid w:val="00A92D26"/>
    <w:rsid w:val="00A92E8D"/>
    <w:rsid w:val="00A92F25"/>
    <w:rsid w:val="00A931E9"/>
    <w:rsid w:val="00A97340"/>
    <w:rsid w:val="00A97499"/>
    <w:rsid w:val="00AA1BC3"/>
    <w:rsid w:val="00AA44C6"/>
    <w:rsid w:val="00AB001B"/>
    <w:rsid w:val="00AB07CD"/>
    <w:rsid w:val="00AB089E"/>
    <w:rsid w:val="00AB3892"/>
    <w:rsid w:val="00AB60D9"/>
    <w:rsid w:val="00AB66C9"/>
    <w:rsid w:val="00AC042C"/>
    <w:rsid w:val="00AC165C"/>
    <w:rsid w:val="00AC2FD7"/>
    <w:rsid w:val="00AC43F9"/>
    <w:rsid w:val="00AC4C0A"/>
    <w:rsid w:val="00AC625F"/>
    <w:rsid w:val="00AC6E00"/>
    <w:rsid w:val="00AC71A5"/>
    <w:rsid w:val="00AC7CDC"/>
    <w:rsid w:val="00AD0498"/>
    <w:rsid w:val="00AD0C0C"/>
    <w:rsid w:val="00AD3383"/>
    <w:rsid w:val="00AD3452"/>
    <w:rsid w:val="00AD405C"/>
    <w:rsid w:val="00AD6222"/>
    <w:rsid w:val="00AD630C"/>
    <w:rsid w:val="00AD7B89"/>
    <w:rsid w:val="00AE352C"/>
    <w:rsid w:val="00AE3B53"/>
    <w:rsid w:val="00AE5B78"/>
    <w:rsid w:val="00AE60C3"/>
    <w:rsid w:val="00AE6D32"/>
    <w:rsid w:val="00AE74FE"/>
    <w:rsid w:val="00AF11EC"/>
    <w:rsid w:val="00AF1938"/>
    <w:rsid w:val="00AF298D"/>
    <w:rsid w:val="00AF587C"/>
    <w:rsid w:val="00AF795B"/>
    <w:rsid w:val="00AF79BF"/>
    <w:rsid w:val="00B01D6A"/>
    <w:rsid w:val="00B026B6"/>
    <w:rsid w:val="00B026D0"/>
    <w:rsid w:val="00B03A5E"/>
    <w:rsid w:val="00B050DB"/>
    <w:rsid w:val="00B05D6A"/>
    <w:rsid w:val="00B062B9"/>
    <w:rsid w:val="00B074F5"/>
    <w:rsid w:val="00B07BF9"/>
    <w:rsid w:val="00B07F8C"/>
    <w:rsid w:val="00B10B40"/>
    <w:rsid w:val="00B119B0"/>
    <w:rsid w:val="00B12EB5"/>
    <w:rsid w:val="00B1353E"/>
    <w:rsid w:val="00B135D1"/>
    <w:rsid w:val="00B14A6E"/>
    <w:rsid w:val="00B15097"/>
    <w:rsid w:val="00B170EF"/>
    <w:rsid w:val="00B1753F"/>
    <w:rsid w:val="00B17B3B"/>
    <w:rsid w:val="00B20F8C"/>
    <w:rsid w:val="00B21E96"/>
    <w:rsid w:val="00B2362D"/>
    <w:rsid w:val="00B25124"/>
    <w:rsid w:val="00B26C3D"/>
    <w:rsid w:val="00B3032A"/>
    <w:rsid w:val="00B3258A"/>
    <w:rsid w:val="00B33E61"/>
    <w:rsid w:val="00B348AD"/>
    <w:rsid w:val="00B36642"/>
    <w:rsid w:val="00B36BEC"/>
    <w:rsid w:val="00B411C0"/>
    <w:rsid w:val="00B41363"/>
    <w:rsid w:val="00B41757"/>
    <w:rsid w:val="00B41EFA"/>
    <w:rsid w:val="00B420F4"/>
    <w:rsid w:val="00B42A63"/>
    <w:rsid w:val="00B42F52"/>
    <w:rsid w:val="00B46E80"/>
    <w:rsid w:val="00B47335"/>
    <w:rsid w:val="00B47C89"/>
    <w:rsid w:val="00B523EA"/>
    <w:rsid w:val="00B528F8"/>
    <w:rsid w:val="00B53065"/>
    <w:rsid w:val="00B53489"/>
    <w:rsid w:val="00B53B7B"/>
    <w:rsid w:val="00B53F84"/>
    <w:rsid w:val="00B56E49"/>
    <w:rsid w:val="00B571E5"/>
    <w:rsid w:val="00B5756A"/>
    <w:rsid w:val="00B60CB0"/>
    <w:rsid w:val="00B61558"/>
    <w:rsid w:val="00B63ABE"/>
    <w:rsid w:val="00B65B0C"/>
    <w:rsid w:val="00B66A4C"/>
    <w:rsid w:val="00B74324"/>
    <w:rsid w:val="00B744C4"/>
    <w:rsid w:val="00B754F3"/>
    <w:rsid w:val="00B755D3"/>
    <w:rsid w:val="00B756BE"/>
    <w:rsid w:val="00B758FA"/>
    <w:rsid w:val="00B77709"/>
    <w:rsid w:val="00B81842"/>
    <w:rsid w:val="00B85249"/>
    <w:rsid w:val="00B870B0"/>
    <w:rsid w:val="00B87572"/>
    <w:rsid w:val="00B8763B"/>
    <w:rsid w:val="00B9368F"/>
    <w:rsid w:val="00B93967"/>
    <w:rsid w:val="00B96508"/>
    <w:rsid w:val="00B96ABE"/>
    <w:rsid w:val="00BA0371"/>
    <w:rsid w:val="00BA0AA9"/>
    <w:rsid w:val="00BA2028"/>
    <w:rsid w:val="00BA2AE1"/>
    <w:rsid w:val="00BA2B66"/>
    <w:rsid w:val="00BA3FE4"/>
    <w:rsid w:val="00BA4FB8"/>
    <w:rsid w:val="00BA6221"/>
    <w:rsid w:val="00BA6886"/>
    <w:rsid w:val="00BA7BFE"/>
    <w:rsid w:val="00BA7FFD"/>
    <w:rsid w:val="00BB0B03"/>
    <w:rsid w:val="00BB3063"/>
    <w:rsid w:val="00BB33BA"/>
    <w:rsid w:val="00BB51A5"/>
    <w:rsid w:val="00BB53EF"/>
    <w:rsid w:val="00BB6571"/>
    <w:rsid w:val="00BB6C5A"/>
    <w:rsid w:val="00BB7CEC"/>
    <w:rsid w:val="00BC0CCF"/>
    <w:rsid w:val="00BC1243"/>
    <w:rsid w:val="00BC402A"/>
    <w:rsid w:val="00BC45B9"/>
    <w:rsid w:val="00BC572F"/>
    <w:rsid w:val="00BC5FBD"/>
    <w:rsid w:val="00BD00CB"/>
    <w:rsid w:val="00BD1393"/>
    <w:rsid w:val="00BD17E2"/>
    <w:rsid w:val="00BD3607"/>
    <w:rsid w:val="00BD3C34"/>
    <w:rsid w:val="00BD5A99"/>
    <w:rsid w:val="00BD5CA2"/>
    <w:rsid w:val="00BD6DC9"/>
    <w:rsid w:val="00BE43F5"/>
    <w:rsid w:val="00BE50F5"/>
    <w:rsid w:val="00BF0523"/>
    <w:rsid w:val="00BF0F64"/>
    <w:rsid w:val="00BF10FE"/>
    <w:rsid w:val="00BF1653"/>
    <w:rsid w:val="00BF1821"/>
    <w:rsid w:val="00BF1FBC"/>
    <w:rsid w:val="00BF4DC2"/>
    <w:rsid w:val="00BF518E"/>
    <w:rsid w:val="00BF784D"/>
    <w:rsid w:val="00BF7FCC"/>
    <w:rsid w:val="00C0023F"/>
    <w:rsid w:val="00C00F9F"/>
    <w:rsid w:val="00C021B8"/>
    <w:rsid w:val="00C0268C"/>
    <w:rsid w:val="00C02906"/>
    <w:rsid w:val="00C03E8D"/>
    <w:rsid w:val="00C04C62"/>
    <w:rsid w:val="00C06791"/>
    <w:rsid w:val="00C07D66"/>
    <w:rsid w:val="00C10566"/>
    <w:rsid w:val="00C12393"/>
    <w:rsid w:val="00C13B51"/>
    <w:rsid w:val="00C143AD"/>
    <w:rsid w:val="00C15C3A"/>
    <w:rsid w:val="00C15CD9"/>
    <w:rsid w:val="00C171D7"/>
    <w:rsid w:val="00C17C83"/>
    <w:rsid w:val="00C20FEE"/>
    <w:rsid w:val="00C22E78"/>
    <w:rsid w:val="00C2614B"/>
    <w:rsid w:val="00C333F4"/>
    <w:rsid w:val="00C33934"/>
    <w:rsid w:val="00C33B53"/>
    <w:rsid w:val="00C34C42"/>
    <w:rsid w:val="00C35B43"/>
    <w:rsid w:val="00C371AC"/>
    <w:rsid w:val="00C37321"/>
    <w:rsid w:val="00C374C3"/>
    <w:rsid w:val="00C37961"/>
    <w:rsid w:val="00C37C92"/>
    <w:rsid w:val="00C40DCC"/>
    <w:rsid w:val="00C427EA"/>
    <w:rsid w:val="00C445BF"/>
    <w:rsid w:val="00C44A8F"/>
    <w:rsid w:val="00C44E68"/>
    <w:rsid w:val="00C474A4"/>
    <w:rsid w:val="00C47BB3"/>
    <w:rsid w:val="00C47CC2"/>
    <w:rsid w:val="00C51B1C"/>
    <w:rsid w:val="00C51DA1"/>
    <w:rsid w:val="00C51FAB"/>
    <w:rsid w:val="00C5324D"/>
    <w:rsid w:val="00C56623"/>
    <w:rsid w:val="00C60A5F"/>
    <w:rsid w:val="00C6188B"/>
    <w:rsid w:val="00C63843"/>
    <w:rsid w:val="00C648AB"/>
    <w:rsid w:val="00C6585F"/>
    <w:rsid w:val="00C71D38"/>
    <w:rsid w:val="00C729B3"/>
    <w:rsid w:val="00C72CA9"/>
    <w:rsid w:val="00C748B3"/>
    <w:rsid w:val="00C75B65"/>
    <w:rsid w:val="00C75FD8"/>
    <w:rsid w:val="00C82614"/>
    <w:rsid w:val="00C83FEF"/>
    <w:rsid w:val="00C85720"/>
    <w:rsid w:val="00C87BF3"/>
    <w:rsid w:val="00C902E6"/>
    <w:rsid w:val="00C92C5E"/>
    <w:rsid w:val="00C92C6B"/>
    <w:rsid w:val="00C9318A"/>
    <w:rsid w:val="00C952CD"/>
    <w:rsid w:val="00C95CC9"/>
    <w:rsid w:val="00CA0A2F"/>
    <w:rsid w:val="00CA1F4A"/>
    <w:rsid w:val="00CA27B8"/>
    <w:rsid w:val="00CA3679"/>
    <w:rsid w:val="00CA4A15"/>
    <w:rsid w:val="00CA4A43"/>
    <w:rsid w:val="00CA556A"/>
    <w:rsid w:val="00CA6193"/>
    <w:rsid w:val="00CA6F40"/>
    <w:rsid w:val="00CA708E"/>
    <w:rsid w:val="00CB2B16"/>
    <w:rsid w:val="00CC0F29"/>
    <w:rsid w:val="00CC1DE9"/>
    <w:rsid w:val="00CC2BEE"/>
    <w:rsid w:val="00CC366C"/>
    <w:rsid w:val="00CC485B"/>
    <w:rsid w:val="00CC6065"/>
    <w:rsid w:val="00CC72D7"/>
    <w:rsid w:val="00CD436B"/>
    <w:rsid w:val="00CD5334"/>
    <w:rsid w:val="00CE2C41"/>
    <w:rsid w:val="00CE3D28"/>
    <w:rsid w:val="00CE3FC8"/>
    <w:rsid w:val="00CE7BE8"/>
    <w:rsid w:val="00CF02BA"/>
    <w:rsid w:val="00CF103D"/>
    <w:rsid w:val="00CF3C0C"/>
    <w:rsid w:val="00D0085B"/>
    <w:rsid w:val="00D01603"/>
    <w:rsid w:val="00D028AB"/>
    <w:rsid w:val="00D0290A"/>
    <w:rsid w:val="00D02ABA"/>
    <w:rsid w:val="00D02AF6"/>
    <w:rsid w:val="00D044EE"/>
    <w:rsid w:val="00D078EB"/>
    <w:rsid w:val="00D13F21"/>
    <w:rsid w:val="00D13FE8"/>
    <w:rsid w:val="00D146A8"/>
    <w:rsid w:val="00D14B30"/>
    <w:rsid w:val="00D16EFE"/>
    <w:rsid w:val="00D17737"/>
    <w:rsid w:val="00D20B2E"/>
    <w:rsid w:val="00D23E65"/>
    <w:rsid w:val="00D24BF1"/>
    <w:rsid w:val="00D25DBB"/>
    <w:rsid w:val="00D26298"/>
    <w:rsid w:val="00D26ED3"/>
    <w:rsid w:val="00D27C69"/>
    <w:rsid w:val="00D32AC1"/>
    <w:rsid w:val="00D33F73"/>
    <w:rsid w:val="00D349D6"/>
    <w:rsid w:val="00D40B46"/>
    <w:rsid w:val="00D40CA1"/>
    <w:rsid w:val="00D41AC2"/>
    <w:rsid w:val="00D4611B"/>
    <w:rsid w:val="00D46691"/>
    <w:rsid w:val="00D50109"/>
    <w:rsid w:val="00D5415D"/>
    <w:rsid w:val="00D56132"/>
    <w:rsid w:val="00D564E3"/>
    <w:rsid w:val="00D56953"/>
    <w:rsid w:val="00D571D5"/>
    <w:rsid w:val="00D65CD2"/>
    <w:rsid w:val="00D67FC2"/>
    <w:rsid w:val="00D72D4A"/>
    <w:rsid w:val="00D73834"/>
    <w:rsid w:val="00D77935"/>
    <w:rsid w:val="00D81EFD"/>
    <w:rsid w:val="00D828C8"/>
    <w:rsid w:val="00D82A5A"/>
    <w:rsid w:val="00D841F2"/>
    <w:rsid w:val="00D84A58"/>
    <w:rsid w:val="00D8695E"/>
    <w:rsid w:val="00D90E24"/>
    <w:rsid w:val="00D91301"/>
    <w:rsid w:val="00D938DA"/>
    <w:rsid w:val="00D9662D"/>
    <w:rsid w:val="00D96FC3"/>
    <w:rsid w:val="00D97EEA"/>
    <w:rsid w:val="00DA00A0"/>
    <w:rsid w:val="00DA0797"/>
    <w:rsid w:val="00DA08CC"/>
    <w:rsid w:val="00DA1662"/>
    <w:rsid w:val="00DA2D1C"/>
    <w:rsid w:val="00DA4246"/>
    <w:rsid w:val="00DA60FF"/>
    <w:rsid w:val="00DA6271"/>
    <w:rsid w:val="00DA67C3"/>
    <w:rsid w:val="00DA6DDC"/>
    <w:rsid w:val="00DB12FC"/>
    <w:rsid w:val="00DB1FB7"/>
    <w:rsid w:val="00DB36F6"/>
    <w:rsid w:val="00DB52E1"/>
    <w:rsid w:val="00DB6311"/>
    <w:rsid w:val="00DC5A46"/>
    <w:rsid w:val="00DC5C42"/>
    <w:rsid w:val="00DC5F5D"/>
    <w:rsid w:val="00DC6539"/>
    <w:rsid w:val="00DC7D61"/>
    <w:rsid w:val="00DC7EC4"/>
    <w:rsid w:val="00DD159D"/>
    <w:rsid w:val="00DD3098"/>
    <w:rsid w:val="00DD3A8C"/>
    <w:rsid w:val="00DD3D9B"/>
    <w:rsid w:val="00DD47FD"/>
    <w:rsid w:val="00DD6FC2"/>
    <w:rsid w:val="00DD762C"/>
    <w:rsid w:val="00DE427D"/>
    <w:rsid w:val="00DE4E76"/>
    <w:rsid w:val="00DE7132"/>
    <w:rsid w:val="00DE7F0F"/>
    <w:rsid w:val="00DF0CB9"/>
    <w:rsid w:val="00DF14FD"/>
    <w:rsid w:val="00DF2982"/>
    <w:rsid w:val="00DF3C0A"/>
    <w:rsid w:val="00DF4AEE"/>
    <w:rsid w:val="00DF569C"/>
    <w:rsid w:val="00DF5D19"/>
    <w:rsid w:val="00E005BB"/>
    <w:rsid w:val="00E00B1B"/>
    <w:rsid w:val="00E07381"/>
    <w:rsid w:val="00E10051"/>
    <w:rsid w:val="00E102A4"/>
    <w:rsid w:val="00E1078D"/>
    <w:rsid w:val="00E14327"/>
    <w:rsid w:val="00E1468F"/>
    <w:rsid w:val="00E16FEF"/>
    <w:rsid w:val="00E2029E"/>
    <w:rsid w:val="00E20F58"/>
    <w:rsid w:val="00E217F9"/>
    <w:rsid w:val="00E24339"/>
    <w:rsid w:val="00E251F5"/>
    <w:rsid w:val="00E25625"/>
    <w:rsid w:val="00E274B7"/>
    <w:rsid w:val="00E30454"/>
    <w:rsid w:val="00E3066F"/>
    <w:rsid w:val="00E32D1E"/>
    <w:rsid w:val="00E34C0F"/>
    <w:rsid w:val="00E35AD0"/>
    <w:rsid w:val="00E35BC5"/>
    <w:rsid w:val="00E365FE"/>
    <w:rsid w:val="00E378B2"/>
    <w:rsid w:val="00E416D7"/>
    <w:rsid w:val="00E41BB4"/>
    <w:rsid w:val="00E43AB0"/>
    <w:rsid w:val="00E44F65"/>
    <w:rsid w:val="00E46EBB"/>
    <w:rsid w:val="00E47253"/>
    <w:rsid w:val="00E47D11"/>
    <w:rsid w:val="00E51829"/>
    <w:rsid w:val="00E51CFC"/>
    <w:rsid w:val="00E5441A"/>
    <w:rsid w:val="00E54519"/>
    <w:rsid w:val="00E55259"/>
    <w:rsid w:val="00E6074F"/>
    <w:rsid w:val="00E6629A"/>
    <w:rsid w:val="00E67EF5"/>
    <w:rsid w:val="00E71315"/>
    <w:rsid w:val="00E71EA7"/>
    <w:rsid w:val="00E721B9"/>
    <w:rsid w:val="00E74620"/>
    <w:rsid w:val="00E77822"/>
    <w:rsid w:val="00E806B4"/>
    <w:rsid w:val="00E8548D"/>
    <w:rsid w:val="00E8569B"/>
    <w:rsid w:val="00E85F71"/>
    <w:rsid w:val="00E875C3"/>
    <w:rsid w:val="00E91B25"/>
    <w:rsid w:val="00E93EA9"/>
    <w:rsid w:val="00E94403"/>
    <w:rsid w:val="00E97C84"/>
    <w:rsid w:val="00E97E06"/>
    <w:rsid w:val="00E97E99"/>
    <w:rsid w:val="00EA15AE"/>
    <w:rsid w:val="00EA35F1"/>
    <w:rsid w:val="00EA43BC"/>
    <w:rsid w:val="00EB3123"/>
    <w:rsid w:val="00EB77FA"/>
    <w:rsid w:val="00EC0712"/>
    <w:rsid w:val="00EC0A5B"/>
    <w:rsid w:val="00EC23FE"/>
    <w:rsid w:val="00EC29C0"/>
    <w:rsid w:val="00EC3125"/>
    <w:rsid w:val="00EC3571"/>
    <w:rsid w:val="00EC3B5A"/>
    <w:rsid w:val="00EC6740"/>
    <w:rsid w:val="00ED1E2F"/>
    <w:rsid w:val="00ED2732"/>
    <w:rsid w:val="00ED3C69"/>
    <w:rsid w:val="00ED4D35"/>
    <w:rsid w:val="00ED6980"/>
    <w:rsid w:val="00ED6FD7"/>
    <w:rsid w:val="00ED7007"/>
    <w:rsid w:val="00EE0161"/>
    <w:rsid w:val="00EE1440"/>
    <w:rsid w:val="00EE2A45"/>
    <w:rsid w:val="00EE313C"/>
    <w:rsid w:val="00EE3D20"/>
    <w:rsid w:val="00EE4347"/>
    <w:rsid w:val="00EE6EE0"/>
    <w:rsid w:val="00EF0901"/>
    <w:rsid w:val="00EF2901"/>
    <w:rsid w:val="00EF2EAD"/>
    <w:rsid w:val="00EF31DD"/>
    <w:rsid w:val="00EF3C97"/>
    <w:rsid w:val="00EF53DF"/>
    <w:rsid w:val="00EF6428"/>
    <w:rsid w:val="00EF73D8"/>
    <w:rsid w:val="00F0082D"/>
    <w:rsid w:val="00F01AB8"/>
    <w:rsid w:val="00F03B3D"/>
    <w:rsid w:val="00F057B9"/>
    <w:rsid w:val="00F06203"/>
    <w:rsid w:val="00F102A2"/>
    <w:rsid w:val="00F103E6"/>
    <w:rsid w:val="00F10410"/>
    <w:rsid w:val="00F10A59"/>
    <w:rsid w:val="00F10CD2"/>
    <w:rsid w:val="00F1223E"/>
    <w:rsid w:val="00F123A6"/>
    <w:rsid w:val="00F12DEA"/>
    <w:rsid w:val="00F1382B"/>
    <w:rsid w:val="00F14B63"/>
    <w:rsid w:val="00F156A3"/>
    <w:rsid w:val="00F15D3C"/>
    <w:rsid w:val="00F21375"/>
    <w:rsid w:val="00F2262A"/>
    <w:rsid w:val="00F240CB"/>
    <w:rsid w:val="00F25F80"/>
    <w:rsid w:val="00F26136"/>
    <w:rsid w:val="00F2654A"/>
    <w:rsid w:val="00F26848"/>
    <w:rsid w:val="00F268D8"/>
    <w:rsid w:val="00F30EDD"/>
    <w:rsid w:val="00F3423A"/>
    <w:rsid w:val="00F357A7"/>
    <w:rsid w:val="00F35F4E"/>
    <w:rsid w:val="00F367E1"/>
    <w:rsid w:val="00F36B23"/>
    <w:rsid w:val="00F379EE"/>
    <w:rsid w:val="00F42AFC"/>
    <w:rsid w:val="00F4324A"/>
    <w:rsid w:val="00F434E3"/>
    <w:rsid w:val="00F43DD1"/>
    <w:rsid w:val="00F44EA1"/>
    <w:rsid w:val="00F45B72"/>
    <w:rsid w:val="00F47EE2"/>
    <w:rsid w:val="00F51024"/>
    <w:rsid w:val="00F51765"/>
    <w:rsid w:val="00F52C6F"/>
    <w:rsid w:val="00F5510A"/>
    <w:rsid w:val="00F55153"/>
    <w:rsid w:val="00F55420"/>
    <w:rsid w:val="00F5576C"/>
    <w:rsid w:val="00F56833"/>
    <w:rsid w:val="00F5788E"/>
    <w:rsid w:val="00F60ACD"/>
    <w:rsid w:val="00F6243C"/>
    <w:rsid w:val="00F63723"/>
    <w:rsid w:val="00F66CDE"/>
    <w:rsid w:val="00F712EC"/>
    <w:rsid w:val="00F7156D"/>
    <w:rsid w:val="00F73908"/>
    <w:rsid w:val="00F74158"/>
    <w:rsid w:val="00F7789B"/>
    <w:rsid w:val="00F8245C"/>
    <w:rsid w:val="00F8287E"/>
    <w:rsid w:val="00F8330E"/>
    <w:rsid w:val="00F83932"/>
    <w:rsid w:val="00F83AB6"/>
    <w:rsid w:val="00F83CB7"/>
    <w:rsid w:val="00F84651"/>
    <w:rsid w:val="00F85203"/>
    <w:rsid w:val="00F866BE"/>
    <w:rsid w:val="00F86E6D"/>
    <w:rsid w:val="00F92006"/>
    <w:rsid w:val="00F92411"/>
    <w:rsid w:val="00F936D7"/>
    <w:rsid w:val="00F93854"/>
    <w:rsid w:val="00F96993"/>
    <w:rsid w:val="00F9772D"/>
    <w:rsid w:val="00F97F94"/>
    <w:rsid w:val="00FA2021"/>
    <w:rsid w:val="00FA3862"/>
    <w:rsid w:val="00FA4DAD"/>
    <w:rsid w:val="00FA59D9"/>
    <w:rsid w:val="00FA5C77"/>
    <w:rsid w:val="00FB1494"/>
    <w:rsid w:val="00FB1D44"/>
    <w:rsid w:val="00FB2614"/>
    <w:rsid w:val="00FB2FC5"/>
    <w:rsid w:val="00FB3335"/>
    <w:rsid w:val="00FB3ED1"/>
    <w:rsid w:val="00FB6106"/>
    <w:rsid w:val="00FB7697"/>
    <w:rsid w:val="00FC0053"/>
    <w:rsid w:val="00FC0B26"/>
    <w:rsid w:val="00FC105E"/>
    <w:rsid w:val="00FC117D"/>
    <w:rsid w:val="00FC15A4"/>
    <w:rsid w:val="00FC1A75"/>
    <w:rsid w:val="00FC34FD"/>
    <w:rsid w:val="00FC3782"/>
    <w:rsid w:val="00FC3CEF"/>
    <w:rsid w:val="00FC4147"/>
    <w:rsid w:val="00FC462E"/>
    <w:rsid w:val="00FC4AEA"/>
    <w:rsid w:val="00FC74E4"/>
    <w:rsid w:val="00FC7E9E"/>
    <w:rsid w:val="00FD0386"/>
    <w:rsid w:val="00FD0396"/>
    <w:rsid w:val="00FD08AC"/>
    <w:rsid w:val="00FD188E"/>
    <w:rsid w:val="00FD1F6C"/>
    <w:rsid w:val="00FD3A7B"/>
    <w:rsid w:val="00FD3EA6"/>
    <w:rsid w:val="00FD3FB0"/>
    <w:rsid w:val="00FD4C99"/>
    <w:rsid w:val="00FD521F"/>
    <w:rsid w:val="00FD6FCD"/>
    <w:rsid w:val="00FE180F"/>
    <w:rsid w:val="00FE1A6D"/>
    <w:rsid w:val="00FE208F"/>
    <w:rsid w:val="00FE7D87"/>
    <w:rsid w:val="00FF252F"/>
    <w:rsid w:val="00FF3F41"/>
    <w:rsid w:val="00FF63EF"/>
    <w:rsid w:val="00FF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9D3B32-04E5-4E66-8BE6-7946BDE9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D90"/>
    <w:pPr>
      <w:spacing w:before="240" w:after="240" w:line="480" w:lineRule="auto"/>
    </w:pPr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A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Cs/>
      <w:i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C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C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1D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AC2"/>
    <w:rPr>
      <w:rFonts w:asciiTheme="majorHAnsi" w:eastAsiaTheme="majorEastAsia" w:hAnsiTheme="majorHAnsi" w:cstheme="majorBidi"/>
      <w:bCs/>
      <w:i/>
      <w:sz w:val="28"/>
      <w:szCs w:val="28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1C2C5A"/>
    <w:rPr>
      <w:rFonts w:asciiTheme="majorHAnsi" w:eastAsiaTheme="majorEastAsia" w:hAnsiTheme="majorHAnsi" w:cstheme="majorBidi"/>
      <w:b/>
      <w:bCs/>
      <w:sz w:val="28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1C2C5A"/>
    <w:rPr>
      <w:rFonts w:asciiTheme="majorHAnsi" w:eastAsiaTheme="majorEastAsia" w:hAnsiTheme="majorHAnsi" w:cstheme="majorBidi"/>
      <w:bCs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1A1D90"/>
    <w:rPr>
      <w:rFonts w:asciiTheme="majorHAnsi" w:eastAsiaTheme="majorEastAsia" w:hAnsiTheme="majorHAnsi" w:cstheme="majorBidi"/>
      <w:b/>
      <w:bCs/>
      <w:i/>
      <w:iCs/>
      <w:lang w:val="nl-BE"/>
    </w:rPr>
  </w:style>
  <w:style w:type="character" w:customStyle="1" w:styleId="normaltextrun">
    <w:name w:val="normaltextrun"/>
    <w:basedOn w:val="DefaultParagraphFont"/>
    <w:rsid w:val="001A1D90"/>
  </w:style>
  <w:style w:type="character" w:customStyle="1" w:styleId="spellingerror">
    <w:name w:val="spellingerror"/>
    <w:basedOn w:val="DefaultParagraphFont"/>
    <w:rsid w:val="001A1D90"/>
  </w:style>
  <w:style w:type="character" w:styleId="CommentReference">
    <w:name w:val="annotation reference"/>
    <w:basedOn w:val="DefaultParagraphFont"/>
    <w:unhideWhenUsed/>
    <w:rsid w:val="001A1D9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A1D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1D9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1A1D90"/>
    <w:pPr>
      <w:spacing w:after="0" w:line="240" w:lineRule="auto"/>
    </w:pPr>
    <w:rPr>
      <w:lang w:val="nl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D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1D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BE"/>
    </w:rPr>
  </w:style>
  <w:style w:type="paragraph" w:customStyle="1" w:styleId="bijschrift">
    <w:name w:val="bijschrift"/>
    <w:basedOn w:val="Normal"/>
    <w:link w:val="bijschriftChar"/>
    <w:qFormat/>
    <w:rsid w:val="001A1D90"/>
    <w:rPr>
      <w:sz w:val="18"/>
      <w:szCs w:val="18"/>
      <w:lang w:val="en-US"/>
    </w:rPr>
  </w:style>
  <w:style w:type="character" w:customStyle="1" w:styleId="bijschriftChar">
    <w:name w:val="bijschrift Char"/>
    <w:basedOn w:val="DefaultParagraphFont"/>
    <w:link w:val="bijschrift"/>
    <w:rsid w:val="001A1D90"/>
    <w:rPr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D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D90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90"/>
    <w:rPr>
      <w:b/>
      <w:bCs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D9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90"/>
    <w:rPr>
      <w:rFonts w:ascii="Tahoma" w:hAnsi="Tahoma" w:cs="Tahoma"/>
      <w:sz w:val="16"/>
      <w:szCs w:val="16"/>
      <w:lang w:val="nl-BE"/>
    </w:rPr>
  </w:style>
  <w:style w:type="paragraph" w:styleId="NormalWeb">
    <w:name w:val="Normal (Web)"/>
    <w:basedOn w:val="Normal"/>
    <w:uiPriority w:val="99"/>
    <w:unhideWhenUsed/>
    <w:rsid w:val="001A1D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TableGrid">
    <w:name w:val="Table Grid"/>
    <w:basedOn w:val="TableNormal"/>
    <w:uiPriority w:val="59"/>
    <w:rsid w:val="001A1D90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1D90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A1D9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D2732"/>
    <w:rPr>
      <w:color w:val="808080"/>
    </w:rPr>
  </w:style>
  <w:style w:type="character" w:styleId="Strong">
    <w:name w:val="Strong"/>
    <w:basedOn w:val="DefaultParagraphFont"/>
    <w:uiPriority w:val="22"/>
    <w:qFormat/>
    <w:rsid w:val="002952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F67B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7BE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7B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7BE"/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894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6708">
          <w:marLeft w:val="56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4E9E3-B58A-440E-9E4E-FA8CFA24C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98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3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Demeyer</dc:creator>
  <cp:lastModifiedBy>Heleen</cp:lastModifiedBy>
  <cp:revision>6</cp:revision>
  <dcterms:created xsi:type="dcterms:W3CDTF">2016-04-20T08:34:00Z</dcterms:created>
  <dcterms:modified xsi:type="dcterms:W3CDTF">2016-04-20T09:38:00Z</dcterms:modified>
</cp:coreProperties>
</file>